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FCDB8" w14:textId="209A03A0" w:rsidR="0036521D" w:rsidRPr="000B66AC" w:rsidRDefault="0079424B" w:rsidP="005A28E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5A28E5" w:rsidRPr="000B66AC">
        <w:rPr>
          <w:rFonts w:ascii="Times New Roman" w:hAnsi="Times New Roman" w:cs="Times New Roman"/>
          <w:b/>
          <w:bCs/>
        </w:rPr>
        <w:t>Table</w:t>
      </w:r>
      <w:r w:rsidR="005479A3" w:rsidRPr="000B66AC">
        <w:rPr>
          <w:rFonts w:ascii="Times New Roman" w:hAnsi="Times New Roman" w:cs="Times New Roman"/>
          <w:b/>
          <w:bCs/>
        </w:rPr>
        <w:t xml:space="preserve"> </w:t>
      </w:r>
      <w:r w:rsidR="003440B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="005479A3" w:rsidRPr="000B66AC">
        <w:rPr>
          <w:rFonts w:ascii="Times New Roman" w:hAnsi="Times New Roman" w:cs="Times New Roman"/>
          <w:b/>
          <w:bCs/>
        </w:rPr>
        <w:t>a</w:t>
      </w:r>
      <w:r w:rsidR="005A28E5" w:rsidRPr="000B66AC">
        <w:rPr>
          <w:rFonts w:ascii="Times New Roman" w:hAnsi="Times New Roman" w:cs="Times New Roman"/>
          <w:b/>
          <w:bCs/>
        </w:rPr>
        <w:t>.</w:t>
      </w:r>
      <w:r w:rsidR="00A808F1" w:rsidRPr="000B66AC">
        <w:rPr>
          <w:rFonts w:ascii="Times New Roman" w:hAnsi="Times New Roman" w:cs="Times New Roman"/>
        </w:rPr>
        <w:t xml:space="preserve"> </w:t>
      </w:r>
      <w:r w:rsidR="00DE213D" w:rsidRPr="000B66AC">
        <w:rPr>
          <w:rFonts w:ascii="Times New Roman" w:hAnsi="Times New Roman" w:cs="Times New Roman"/>
          <w:b/>
          <w:bCs/>
        </w:rPr>
        <w:t xml:space="preserve">Associations </w:t>
      </w:r>
      <w:r w:rsidR="0063484C">
        <w:rPr>
          <w:rFonts w:ascii="Times New Roman" w:hAnsi="Times New Roman" w:cs="Times New Roman"/>
          <w:b/>
          <w:bCs/>
        </w:rPr>
        <w:t>B</w:t>
      </w:r>
      <w:r w:rsidR="00773365" w:rsidRPr="000B66AC">
        <w:rPr>
          <w:rFonts w:ascii="Times New Roman" w:hAnsi="Times New Roman" w:cs="Times New Roman"/>
          <w:b/>
          <w:bCs/>
        </w:rPr>
        <w:t>etween</w:t>
      </w:r>
      <w:r w:rsidR="00DE213D" w:rsidRPr="000B66AC">
        <w:rPr>
          <w:rFonts w:ascii="Times New Roman" w:hAnsi="Times New Roman" w:cs="Times New Roman"/>
          <w:b/>
          <w:bCs/>
        </w:rPr>
        <w:t xml:space="preserve"> </w:t>
      </w:r>
      <w:r w:rsidR="00821F64" w:rsidRPr="000B66AC">
        <w:rPr>
          <w:rFonts w:ascii="Times New Roman" w:hAnsi="Times New Roman" w:cs="Times New Roman"/>
          <w:b/>
          <w:bCs/>
        </w:rPr>
        <w:t>Patient Characteristics</w:t>
      </w:r>
      <w:r w:rsidR="00A808F1" w:rsidRPr="000B66AC">
        <w:rPr>
          <w:rFonts w:ascii="Times New Roman" w:hAnsi="Times New Roman" w:cs="Times New Roman"/>
          <w:b/>
          <w:bCs/>
        </w:rPr>
        <w:t xml:space="preserve"> </w:t>
      </w:r>
      <w:r w:rsidR="00773365" w:rsidRPr="000B66AC">
        <w:rPr>
          <w:rFonts w:ascii="Times New Roman" w:hAnsi="Times New Roman" w:cs="Times New Roman"/>
          <w:b/>
          <w:bCs/>
        </w:rPr>
        <w:t>and</w:t>
      </w:r>
      <w:r w:rsidR="00A808F1" w:rsidRPr="000B66AC">
        <w:rPr>
          <w:rFonts w:ascii="Times New Roman" w:hAnsi="Times New Roman" w:cs="Times New Roman"/>
          <w:b/>
          <w:bCs/>
        </w:rPr>
        <w:t xml:space="preserve"> Annual </w:t>
      </w:r>
      <w:r w:rsidR="004A5075" w:rsidRPr="000B66AC">
        <w:rPr>
          <w:rFonts w:ascii="Times New Roman" w:hAnsi="Times New Roman" w:cs="Times New Roman"/>
          <w:b/>
          <w:bCs/>
        </w:rPr>
        <w:t xml:space="preserve">Visits </w:t>
      </w:r>
      <w:r w:rsidR="00D11CC1" w:rsidRPr="000B66AC">
        <w:rPr>
          <w:rFonts w:ascii="Times New Roman" w:hAnsi="Times New Roman" w:cs="Times New Roman"/>
          <w:b/>
          <w:bCs/>
        </w:rPr>
        <w:t xml:space="preserve">with a Registered Dietitian </w:t>
      </w:r>
      <w:r w:rsidR="007A5CD5" w:rsidRPr="000B66AC">
        <w:rPr>
          <w:rFonts w:ascii="Times New Roman" w:hAnsi="Times New Roman" w:cs="Times New Roman"/>
          <w:b/>
          <w:bCs/>
        </w:rPr>
        <w:t>in</w:t>
      </w:r>
      <w:r w:rsidR="00D7137A" w:rsidRPr="000B66AC">
        <w:rPr>
          <w:rFonts w:ascii="Times New Roman" w:hAnsi="Times New Roman" w:cs="Times New Roman"/>
          <w:b/>
          <w:bCs/>
        </w:rPr>
        <w:t xml:space="preserve"> </w:t>
      </w:r>
      <w:r w:rsidR="00A87BAB" w:rsidRPr="000B66AC">
        <w:rPr>
          <w:rFonts w:ascii="Times New Roman" w:hAnsi="Times New Roman" w:cs="Times New Roman"/>
          <w:b/>
          <w:bCs/>
        </w:rPr>
        <w:t>Children</w:t>
      </w:r>
      <w:r w:rsidR="003B1F79" w:rsidRPr="000B66AC">
        <w:rPr>
          <w:rFonts w:ascii="Times New Roman" w:hAnsi="Times New Roman" w:cs="Times New Roman"/>
          <w:b/>
          <w:bCs/>
        </w:rPr>
        <w:t xml:space="preserve"> with</w:t>
      </w:r>
      <w:r w:rsidR="008E087B" w:rsidRPr="000B66AC">
        <w:rPr>
          <w:rFonts w:ascii="Times New Roman" w:hAnsi="Times New Roman" w:cs="Times New Roman"/>
          <w:b/>
          <w:bCs/>
        </w:rPr>
        <w:t xml:space="preserve"> </w:t>
      </w:r>
      <w:r w:rsidR="00FF2075" w:rsidRPr="000B66AC">
        <w:rPr>
          <w:rFonts w:ascii="Times New Roman" w:hAnsi="Times New Roman" w:cs="Times New Roman"/>
          <w:b/>
          <w:bCs/>
        </w:rPr>
        <w:t>T</w:t>
      </w:r>
      <w:r w:rsidR="00FE6706" w:rsidRPr="000B66AC">
        <w:rPr>
          <w:rFonts w:ascii="Times New Roman" w:hAnsi="Times New Roman" w:cs="Times New Roman"/>
          <w:b/>
          <w:bCs/>
        </w:rPr>
        <w:t>ype 1 Diabetes</w:t>
      </w:r>
      <w:r w:rsidR="005479A3" w:rsidRPr="000B66AC">
        <w:rPr>
          <w:rFonts w:ascii="Times New Roman" w:hAnsi="Times New Roman" w:cs="Times New Roman"/>
          <w:b/>
          <w:bCs/>
        </w:rPr>
        <w:t xml:space="preserve"> among White</w:t>
      </w:r>
      <w:r w:rsidR="00341643">
        <w:rPr>
          <w:rFonts w:ascii="Times New Roman" w:hAnsi="Times New Roman" w:cs="Times New Roman"/>
          <w:b/>
          <w:bCs/>
        </w:rPr>
        <w:t>, non-Hispanic</w:t>
      </w:r>
      <w:r w:rsidR="005479A3" w:rsidRPr="000B66AC">
        <w:rPr>
          <w:rFonts w:ascii="Times New Roman" w:hAnsi="Times New Roman" w:cs="Times New Roman"/>
          <w:b/>
          <w:bCs/>
        </w:rPr>
        <w:t xml:space="preserve"> Patients</w:t>
      </w:r>
    </w:p>
    <w:p w14:paraId="709F9C34" w14:textId="77777777" w:rsidR="000B66AC" w:rsidRPr="003212A0" w:rsidRDefault="000B66AC" w:rsidP="005A28E5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47"/>
        <w:gridCol w:w="2996"/>
        <w:gridCol w:w="1783"/>
      </w:tblGrid>
      <w:tr w:rsidR="00D47E36" w:rsidRPr="00715E44" w14:paraId="04E3D8B3" w14:textId="77777777" w:rsidTr="00D47E36">
        <w:tc>
          <w:tcPr>
            <w:tcW w:w="5000" w:type="pct"/>
            <w:gridSpan w:val="3"/>
            <w:shd w:val="clear" w:color="auto" w:fill="000000" w:themeFill="text1"/>
            <w:vAlign w:val="center"/>
          </w:tcPr>
          <w:p w14:paraId="3FD26119" w14:textId="1244A3FB" w:rsidR="00D47E36" w:rsidRPr="00662C4F" w:rsidRDefault="00D47E36" w:rsidP="009B3D42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vertAlign w:val="superscript"/>
              </w:rPr>
            </w:pPr>
            <w:r w:rsidRPr="00662C4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Multivaria</w:t>
            </w:r>
            <w:r w:rsidR="00B57756" w:rsidRPr="00662C4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bl</w:t>
            </w:r>
            <w:r w:rsidRPr="00662C4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e analysis between patient characteristics (explanatory) and RD follow-up (outcome)</w:t>
            </w:r>
            <w:r w:rsidR="00B57756" w:rsidRPr="00662C4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vertAlign w:val="superscript"/>
              </w:rPr>
              <w:t>*</w:t>
            </w:r>
          </w:p>
        </w:tc>
      </w:tr>
      <w:tr w:rsidR="00D47E36" w:rsidRPr="00715E44" w14:paraId="19D136E5" w14:textId="77777777" w:rsidTr="00662C4F">
        <w:tc>
          <w:tcPr>
            <w:tcW w:w="2593" w:type="pct"/>
            <w:shd w:val="clear" w:color="auto" w:fill="D0CECE" w:themeFill="background2" w:themeFillShade="E6"/>
            <w:vAlign w:val="center"/>
          </w:tcPr>
          <w:p w14:paraId="6C81C582" w14:textId="7E2C173C" w:rsidR="00D47E36" w:rsidRPr="00715E44" w:rsidRDefault="00D47E36" w:rsidP="005B5FE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509" w:type="pct"/>
            <w:shd w:val="clear" w:color="auto" w:fill="D0CECE" w:themeFill="background2" w:themeFillShade="E6"/>
            <w:vAlign w:val="center"/>
          </w:tcPr>
          <w:p w14:paraId="4982ED09" w14:textId="61A51017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898" w:type="pct"/>
            <w:shd w:val="clear" w:color="auto" w:fill="D0CECE" w:themeFill="background2" w:themeFillShade="E6"/>
            <w:vAlign w:val="center"/>
          </w:tcPr>
          <w:p w14:paraId="283524CB" w14:textId="28012820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715E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D47E36" w:rsidRPr="00715E44" w14:paraId="5CF613DF" w14:textId="77777777" w:rsidTr="00662C4F">
        <w:tc>
          <w:tcPr>
            <w:tcW w:w="2593" w:type="pct"/>
            <w:vAlign w:val="center"/>
          </w:tcPr>
          <w:p w14:paraId="49136983" w14:textId="092EDB04" w:rsidR="00D47E36" w:rsidRPr="00715E44" w:rsidRDefault="00D47E36" w:rsidP="005B5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1509" w:type="pct"/>
            <w:vAlign w:val="center"/>
          </w:tcPr>
          <w:p w14:paraId="08C3AC6C" w14:textId="09BC889B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0.96 (0.94 to 0.99)</w:t>
            </w:r>
          </w:p>
        </w:tc>
        <w:tc>
          <w:tcPr>
            <w:tcW w:w="898" w:type="pct"/>
            <w:vAlign w:val="center"/>
          </w:tcPr>
          <w:p w14:paraId="49B16E31" w14:textId="3633E3AF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D47E36" w:rsidRPr="00715E44" w14:paraId="64C8E164" w14:textId="77777777" w:rsidTr="00662C4F">
        <w:tc>
          <w:tcPr>
            <w:tcW w:w="2593" w:type="pct"/>
            <w:vAlign w:val="center"/>
          </w:tcPr>
          <w:p w14:paraId="5F2C440A" w14:textId="5CAC15BE" w:rsidR="00D47E36" w:rsidRPr="00715E44" w:rsidRDefault="00D47E36" w:rsidP="005B5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09" w:type="pct"/>
            <w:vAlign w:val="center"/>
          </w:tcPr>
          <w:p w14:paraId="403B0AC6" w14:textId="78D4CDDB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09DABFAB" w14:textId="426CB136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7E36" w:rsidRPr="00715E44" w14:paraId="65B4AA0A" w14:textId="77777777" w:rsidTr="00662C4F">
        <w:tc>
          <w:tcPr>
            <w:tcW w:w="2593" w:type="pct"/>
            <w:vAlign w:val="center"/>
          </w:tcPr>
          <w:p w14:paraId="5D200749" w14:textId="2F39E480" w:rsidR="00D47E36" w:rsidRPr="00715E44" w:rsidRDefault="00D47E36" w:rsidP="005B5FE7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le</w:t>
            </w:r>
          </w:p>
        </w:tc>
        <w:tc>
          <w:tcPr>
            <w:tcW w:w="1509" w:type="pct"/>
            <w:vAlign w:val="center"/>
          </w:tcPr>
          <w:p w14:paraId="30C47581" w14:textId="467E5013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5E692D62" w14:textId="3842AD96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D47E36" w:rsidRPr="00715E44" w14:paraId="5123D4F4" w14:textId="77777777" w:rsidTr="00662C4F">
        <w:tc>
          <w:tcPr>
            <w:tcW w:w="2593" w:type="pct"/>
            <w:vAlign w:val="center"/>
          </w:tcPr>
          <w:p w14:paraId="2F7F5169" w14:textId="1A2AC126" w:rsidR="00D47E36" w:rsidRPr="00715E44" w:rsidRDefault="00D47E36" w:rsidP="005B5FE7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emale</w:t>
            </w:r>
          </w:p>
        </w:tc>
        <w:tc>
          <w:tcPr>
            <w:tcW w:w="1509" w:type="pct"/>
            <w:vAlign w:val="center"/>
          </w:tcPr>
          <w:p w14:paraId="4263072E" w14:textId="6F13B6BA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0.96 (0.80 to 1.16)</w:t>
            </w:r>
          </w:p>
        </w:tc>
        <w:tc>
          <w:tcPr>
            <w:tcW w:w="898" w:type="pct"/>
            <w:vAlign w:val="center"/>
          </w:tcPr>
          <w:p w14:paraId="7AD6B5F3" w14:textId="6E537C31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  <w:r w:rsidR="00692DD7" w:rsidRPr="0081301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D47E36" w:rsidRPr="00715E44" w14:paraId="758CA041" w14:textId="77777777" w:rsidTr="00662C4F">
        <w:tc>
          <w:tcPr>
            <w:tcW w:w="2593" w:type="pct"/>
            <w:vAlign w:val="center"/>
          </w:tcPr>
          <w:p w14:paraId="2756C63F" w14:textId="4CFA1ECF" w:rsidR="00D47E36" w:rsidRPr="00715E44" w:rsidRDefault="00D47E36" w:rsidP="005B5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Primary language</w:t>
            </w:r>
          </w:p>
        </w:tc>
        <w:tc>
          <w:tcPr>
            <w:tcW w:w="1509" w:type="pct"/>
            <w:vAlign w:val="center"/>
          </w:tcPr>
          <w:p w14:paraId="47002A44" w14:textId="74E18553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62453019" w14:textId="718280A4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D47E36" w:rsidRPr="00715E44" w14:paraId="46F0A70B" w14:textId="77777777" w:rsidTr="00662C4F">
        <w:tc>
          <w:tcPr>
            <w:tcW w:w="2593" w:type="pct"/>
            <w:vAlign w:val="center"/>
          </w:tcPr>
          <w:p w14:paraId="500ED3FC" w14:textId="23D8DC8E" w:rsidR="00D47E36" w:rsidRPr="00715E44" w:rsidRDefault="00D47E36" w:rsidP="005B5FE7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glish</w:t>
            </w:r>
          </w:p>
        </w:tc>
        <w:tc>
          <w:tcPr>
            <w:tcW w:w="1509" w:type="pct"/>
            <w:vAlign w:val="center"/>
          </w:tcPr>
          <w:p w14:paraId="63E748E1" w14:textId="3C69C348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3E9AB5B3" w14:textId="695399F5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D47E36" w:rsidRPr="00715E44" w14:paraId="2C2A2150" w14:textId="77777777" w:rsidTr="00662C4F">
        <w:tc>
          <w:tcPr>
            <w:tcW w:w="2593" w:type="pct"/>
            <w:vAlign w:val="center"/>
          </w:tcPr>
          <w:p w14:paraId="3F83256E" w14:textId="540C3DE1" w:rsidR="00D47E36" w:rsidRPr="00715E44" w:rsidRDefault="00D47E36" w:rsidP="005B5FE7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ther</w:t>
            </w:r>
          </w:p>
        </w:tc>
        <w:tc>
          <w:tcPr>
            <w:tcW w:w="1509" w:type="pct"/>
            <w:vAlign w:val="center"/>
          </w:tcPr>
          <w:p w14:paraId="253FC262" w14:textId="30A13043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0.96 (0.34 to 2.70)</w:t>
            </w:r>
          </w:p>
        </w:tc>
        <w:tc>
          <w:tcPr>
            <w:tcW w:w="898" w:type="pct"/>
            <w:vAlign w:val="center"/>
          </w:tcPr>
          <w:p w14:paraId="181CC9A5" w14:textId="13D063DB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692DD7" w:rsidRPr="00715E44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D47E36" w:rsidRPr="00715E44" w14:paraId="5BCB2EA8" w14:textId="77777777" w:rsidTr="00662C4F">
        <w:tc>
          <w:tcPr>
            <w:tcW w:w="2593" w:type="pct"/>
            <w:vAlign w:val="center"/>
          </w:tcPr>
          <w:p w14:paraId="2EECD49A" w14:textId="30245A0D" w:rsidR="00D47E36" w:rsidRPr="00715E44" w:rsidRDefault="00D47E36" w:rsidP="005B5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Need for interpreter</w:t>
            </w:r>
          </w:p>
        </w:tc>
        <w:tc>
          <w:tcPr>
            <w:tcW w:w="1509" w:type="pct"/>
            <w:vAlign w:val="center"/>
          </w:tcPr>
          <w:p w14:paraId="4EA4DC81" w14:textId="73476635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484D02F1" w14:textId="7E8F30D9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7E36" w:rsidRPr="00715E44" w14:paraId="788516F9" w14:textId="77777777" w:rsidTr="00662C4F">
        <w:tc>
          <w:tcPr>
            <w:tcW w:w="2593" w:type="pct"/>
            <w:vAlign w:val="center"/>
          </w:tcPr>
          <w:p w14:paraId="1CC9C903" w14:textId="77DC8CE1" w:rsidR="00D47E36" w:rsidRPr="00715E44" w:rsidRDefault="00D47E36" w:rsidP="005B5FE7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1509" w:type="pct"/>
            <w:vAlign w:val="center"/>
          </w:tcPr>
          <w:p w14:paraId="043133BD" w14:textId="30B58239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712D83AE" w14:textId="49069EA3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D47E36" w:rsidRPr="00715E44" w14:paraId="19A44102" w14:textId="77777777" w:rsidTr="00662C4F">
        <w:tc>
          <w:tcPr>
            <w:tcW w:w="2593" w:type="pct"/>
            <w:vAlign w:val="center"/>
          </w:tcPr>
          <w:p w14:paraId="24CF4A77" w14:textId="7ADA152D" w:rsidR="00D47E36" w:rsidRPr="00715E44" w:rsidRDefault="00D47E36" w:rsidP="005B5FE7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1509" w:type="pct"/>
            <w:vAlign w:val="center"/>
          </w:tcPr>
          <w:p w14:paraId="3F688262" w14:textId="67E0C11A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692DD7" w:rsidRPr="00715E4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 xml:space="preserve"> (0.0</w:t>
            </w:r>
            <w:r w:rsidR="00692DD7" w:rsidRPr="00715E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 xml:space="preserve"> to 1.2</w:t>
            </w:r>
            <w:r w:rsidR="00692DD7" w:rsidRPr="00715E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27F6B936" w14:textId="345CFBFB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692DD7"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D47E36" w:rsidRPr="00715E44" w14:paraId="09CF269C" w14:textId="77777777" w:rsidTr="00662C4F">
        <w:tc>
          <w:tcPr>
            <w:tcW w:w="2593" w:type="pct"/>
            <w:vAlign w:val="center"/>
          </w:tcPr>
          <w:p w14:paraId="4D5EB4BB" w14:textId="69ECB5D0" w:rsidR="00D47E36" w:rsidRPr="00715E44" w:rsidRDefault="00D47E36" w:rsidP="005B5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Insurance type</w:t>
            </w:r>
          </w:p>
        </w:tc>
        <w:tc>
          <w:tcPr>
            <w:tcW w:w="1509" w:type="pct"/>
            <w:vAlign w:val="center"/>
          </w:tcPr>
          <w:p w14:paraId="45483CF4" w14:textId="10EF8900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1D9ABC2B" w14:textId="6461DEA9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D47E36" w:rsidRPr="00715E44" w14:paraId="5D6635FA" w14:textId="77777777" w:rsidTr="00662C4F">
        <w:tc>
          <w:tcPr>
            <w:tcW w:w="2593" w:type="pct"/>
            <w:vAlign w:val="center"/>
          </w:tcPr>
          <w:p w14:paraId="6B08D8EE" w14:textId="55B3C63E" w:rsidR="00D47E36" w:rsidRPr="00715E44" w:rsidRDefault="00D47E36" w:rsidP="005B5FE7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ivate</w:t>
            </w:r>
          </w:p>
        </w:tc>
        <w:tc>
          <w:tcPr>
            <w:tcW w:w="1509" w:type="pct"/>
            <w:vAlign w:val="center"/>
          </w:tcPr>
          <w:p w14:paraId="4D770D62" w14:textId="3D298CE3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3C512960" w14:textId="6CC20B19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D47E36" w:rsidRPr="00715E44" w14:paraId="2F82486E" w14:textId="77777777" w:rsidTr="00662C4F">
        <w:tc>
          <w:tcPr>
            <w:tcW w:w="2593" w:type="pct"/>
            <w:vAlign w:val="center"/>
          </w:tcPr>
          <w:p w14:paraId="3531AC2F" w14:textId="6097B94E" w:rsidR="00D47E36" w:rsidRPr="00715E44" w:rsidRDefault="00D47E36" w:rsidP="005B5FE7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ublic</w:t>
            </w:r>
          </w:p>
        </w:tc>
        <w:tc>
          <w:tcPr>
            <w:tcW w:w="1509" w:type="pct"/>
            <w:vAlign w:val="center"/>
          </w:tcPr>
          <w:p w14:paraId="4DA76449" w14:textId="575A16CC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A95EB4" w:rsidRPr="00715E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 xml:space="preserve"> (0.8</w:t>
            </w:r>
            <w:r w:rsidR="00A95EB4" w:rsidRPr="00715E4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 xml:space="preserve"> to 1.</w:t>
            </w:r>
            <w:r w:rsidR="00A95EB4" w:rsidRPr="00715E44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0B71094C" w14:textId="36296275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A95EB4"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7</w:t>
            </w:r>
          </w:p>
        </w:tc>
      </w:tr>
      <w:tr w:rsidR="00D47E36" w:rsidRPr="00715E44" w14:paraId="7CED5B4E" w14:textId="77777777" w:rsidTr="00662C4F">
        <w:tc>
          <w:tcPr>
            <w:tcW w:w="2593" w:type="pct"/>
            <w:vAlign w:val="center"/>
          </w:tcPr>
          <w:p w14:paraId="3421660C" w14:textId="0F39EE62" w:rsidR="00D47E36" w:rsidRPr="00715E44" w:rsidRDefault="00D47E36" w:rsidP="005B5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Living in low-income zip codes</w:t>
            </w:r>
          </w:p>
        </w:tc>
        <w:tc>
          <w:tcPr>
            <w:tcW w:w="1509" w:type="pct"/>
            <w:vAlign w:val="center"/>
          </w:tcPr>
          <w:p w14:paraId="0054BC25" w14:textId="6496F89D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4C3EDC7A" w14:textId="1823FEA1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7E36" w:rsidRPr="00715E44" w14:paraId="090C322B" w14:textId="77777777" w:rsidTr="00662C4F">
        <w:tc>
          <w:tcPr>
            <w:tcW w:w="2593" w:type="pct"/>
            <w:vAlign w:val="center"/>
          </w:tcPr>
          <w:p w14:paraId="38D4C888" w14:textId="6D7C336A" w:rsidR="00D47E36" w:rsidRPr="00715E44" w:rsidRDefault="00D47E36" w:rsidP="005B5FE7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1509" w:type="pct"/>
            <w:vAlign w:val="center"/>
          </w:tcPr>
          <w:p w14:paraId="561DD35C" w14:textId="77DC9DE0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640678D8" w14:textId="7B8E7E75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D47E36" w:rsidRPr="00715E44" w14:paraId="39488FE8" w14:textId="77777777" w:rsidTr="00662C4F">
        <w:tc>
          <w:tcPr>
            <w:tcW w:w="2593" w:type="pct"/>
            <w:vAlign w:val="center"/>
          </w:tcPr>
          <w:p w14:paraId="33ED48A7" w14:textId="49C657B6" w:rsidR="00D47E36" w:rsidRPr="00715E44" w:rsidRDefault="00D47E36" w:rsidP="005B5FE7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1509" w:type="pct"/>
            <w:vAlign w:val="center"/>
          </w:tcPr>
          <w:p w14:paraId="31090EE1" w14:textId="2D3BD125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996CD4" w:rsidRPr="00715E4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 xml:space="preserve"> (0.8</w:t>
            </w:r>
            <w:r w:rsidR="00996CD4" w:rsidRPr="00715E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 xml:space="preserve"> to 1.4</w:t>
            </w:r>
            <w:r w:rsidR="00996CD4" w:rsidRPr="00715E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0D7C9761" w14:textId="6AD3520E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  <w:r w:rsidR="00996CD4"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</w:tr>
      <w:tr w:rsidR="00D47E36" w:rsidRPr="00715E44" w14:paraId="39764E2F" w14:textId="77777777" w:rsidTr="00662C4F">
        <w:tc>
          <w:tcPr>
            <w:tcW w:w="2593" w:type="pct"/>
            <w:vAlign w:val="center"/>
          </w:tcPr>
          <w:p w14:paraId="2FC58655" w14:textId="3C7AE750" w:rsidR="00D47E36" w:rsidRPr="00715E44" w:rsidRDefault="00D47E36" w:rsidP="005B5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Living in zip codes with lower educational attainment</w:t>
            </w:r>
          </w:p>
        </w:tc>
        <w:tc>
          <w:tcPr>
            <w:tcW w:w="1509" w:type="pct"/>
            <w:vAlign w:val="center"/>
          </w:tcPr>
          <w:p w14:paraId="47BF368E" w14:textId="46DE4271" w:rsidR="00D47E36" w:rsidRPr="00715E44" w:rsidRDefault="00D47E36" w:rsidP="005B5FE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7EEA1CDE" w14:textId="656AA239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D47E36" w:rsidRPr="00715E44" w14:paraId="48E5B359" w14:textId="77777777" w:rsidTr="00662C4F">
        <w:tc>
          <w:tcPr>
            <w:tcW w:w="2593" w:type="pct"/>
            <w:vAlign w:val="center"/>
          </w:tcPr>
          <w:p w14:paraId="0AA220D7" w14:textId="6143AA53" w:rsidR="00D47E36" w:rsidRPr="00715E44" w:rsidRDefault="00D47E36" w:rsidP="005B5FE7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1509" w:type="pct"/>
            <w:vAlign w:val="center"/>
          </w:tcPr>
          <w:p w14:paraId="08D2A1B0" w14:textId="29F76C1C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5415C953" w14:textId="696C82DE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D47E36" w:rsidRPr="00715E44" w14:paraId="1E5BDCDA" w14:textId="77777777" w:rsidTr="00662C4F">
        <w:tc>
          <w:tcPr>
            <w:tcW w:w="2593" w:type="pct"/>
            <w:vAlign w:val="center"/>
          </w:tcPr>
          <w:p w14:paraId="2F1E275D" w14:textId="5A2A2E58" w:rsidR="00D47E36" w:rsidRPr="00715E44" w:rsidRDefault="00D47E36" w:rsidP="005B5FE7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1509" w:type="pct"/>
            <w:vAlign w:val="center"/>
          </w:tcPr>
          <w:p w14:paraId="4514137E" w14:textId="3A6411CF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0.87 (0.6</w:t>
            </w:r>
            <w:r w:rsidR="00996CD4" w:rsidRPr="00715E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 xml:space="preserve"> to 1.1</w:t>
            </w:r>
            <w:r w:rsidR="00996CD4" w:rsidRPr="00715E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4E85C13D" w14:textId="2C0C0645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996CD4" w:rsidRPr="00715E44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</w:tr>
      <w:tr w:rsidR="00D47E36" w:rsidRPr="00715E44" w14:paraId="013DC008" w14:textId="77777777" w:rsidTr="00662C4F">
        <w:tc>
          <w:tcPr>
            <w:tcW w:w="2593" w:type="pct"/>
            <w:vAlign w:val="center"/>
          </w:tcPr>
          <w:p w14:paraId="01684173" w14:textId="63361EC6" w:rsidR="00D47E36" w:rsidRPr="00715E44" w:rsidRDefault="00D47E36" w:rsidP="005B5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Diabetes duration (years)</w:t>
            </w:r>
          </w:p>
        </w:tc>
        <w:tc>
          <w:tcPr>
            <w:tcW w:w="1509" w:type="pct"/>
            <w:vAlign w:val="center"/>
          </w:tcPr>
          <w:p w14:paraId="17A38630" w14:textId="64595743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0.85 (0.82 to 0.8</w:t>
            </w:r>
            <w:r w:rsidR="00996CD4" w:rsidRPr="00715E4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2E189CA2" w14:textId="501E7EF7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D47E36" w:rsidRPr="00715E44" w14:paraId="7C36A489" w14:textId="77777777" w:rsidTr="00662C4F">
        <w:tc>
          <w:tcPr>
            <w:tcW w:w="2593" w:type="pct"/>
            <w:vAlign w:val="center"/>
          </w:tcPr>
          <w:p w14:paraId="1D0CCA53" w14:textId="28D18C3A" w:rsidR="00D47E36" w:rsidRPr="00715E44" w:rsidRDefault="00D47E36" w:rsidP="005B5F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CGM use</w:t>
            </w:r>
          </w:p>
        </w:tc>
        <w:tc>
          <w:tcPr>
            <w:tcW w:w="1509" w:type="pct"/>
            <w:vAlign w:val="center"/>
          </w:tcPr>
          <w:p w14:paraId="0EBA9045" w14:textId="77777777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5C3F1C89" w14:textId="77777777" w:rsidR="00D47E36" w:rsidRPr="00715E44" w:rsidRDefault="00D47E36" w:rsidP="005B5FE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D47E36" w:rsidRPr="00715E44" w14:paraId="3655D1FC" w14:textId="77777777" w:rsidTr="00662C4F">
        <w:tc>
          <w:tcPr>
            <w:tcW w:w="2593" w:type="pct"/>
            <w:vAlign w:val="center"/>
          </w:tcPr>
          <w:p w14:paraId="210F4BBF" w14:textId="5FD80A48" w:rsidR="00D47E36" w:rsidRPr="00715E44" w:rsidRDefault="00D47E36" w:rsidP="00CD501E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1509" w:type="pct"/>
            <w:vAlign w:val="center"/>
          </w:tcPr>
          <w:p w14:paraId="62D9A1AC" w14:textId="32492D02" w:rsidR="00D47E36" w:rsidRPr="00715E44" w:rsidRDefault="00D47E36" w:rsidP="00CD50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0B6ED7B4" w14:textId="548C83E1" w:rsidR="00D47E36" w:rsidRPr="00715E44" w:rsidRDefault="00D47E36" w:rsidP="00CD501E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D47E36" w:rsidRPr="00715E44" w14:paraId="0B7B9F32" w14:textId="77777777" w:rsidTr="00662C4F">
        <w:tc>
          <w:tcPr>
            <w:tcW w:w="2593" w:type="pct"/>
            <w:vAlign w:val="center"/>
          </w:tcPr>
          <w:p w14:paraId="4125ABAB" w14:textId="05A233B0" w:rsidR="00D47E36" w:rsidRPr="00715E44" w:rsidRDefault="00D47E36" w:rsidP="00CD501E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1509" w:type="pct"/>
            <w:vAlign w:val="center"/>
          </w:tcPr>
          <w:p w14:paraId="5D379570" w14:textId="66E16172" w:rsidR="00D47E36" w:rsidRPr="00715E44" w:rsidRDefault="00D47E36" w:rsidP="0074297B">
            <w:pPr>
              <w:ind w:left="1440" w:hanging="1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8D44D3" w:rsidRPr="00715E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 xml:space="preserve"> (0.9</w:t>
            </w:r>
            <w:r w:rsidR="008D44D3" w:rsidRPr="00715E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 xml:space="preserve"> to 1.4</w:t>
            </w:r>
            <w:r w:rsidR="008D44D3" w:rsidRPr="00715E4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1782AEE1" w14:textId="6F645277" w:rsidR="00D47E36" w:rsidRPr="00715E44" w:rsidRDefault="00D47E36" w:rsidP="00CD50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</w:t>
            </w:r>
            <w:r w:rsidR="008D44D3"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D47E36" w:rsidRPr="00715E44" w14:paraId="08C91E89" w14:textId="77777777" w:rsidTr="00662C4F">
        <w:tc>
          <w:tcPr>
            <w:tcW w:w="2593" w:type="pct"/>
            <w:vAlign w:val="center"/>
          </w:tcPr>
          <w:p w14:paraId="58453285" w14:textId="09FD4D83" w:rsidR="00D47E36" w:rsidRPr="00715E44" w:rsidRDefault="00D47E36" w:rsidP="00CD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Mode of insulin delivery</w:t>
            </w:r>
          </w:p>
        </w:tc>
        <w:tc>
          <w:tcPr>
            <w:tcW w:w="1509" w:type="pct"/>
            <w:vAlign w:val="center"/>
          </w:tcPr>
          <w:p w14:paraId="71B002DD" w14:textId="77777777" w:rsidR="00D47E36" w:rsidRPr="00715E44" w:rsidRDefault="00D47E36" w:rsidP="00CD501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5A40F378" w14:textId="57B63633" w:rsidR="00D47E36" w:rsidRPr="00715E44" w:rsidRDefault="00D47E36" w:rsidP="00CD501E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D47E36" w:rsidRPr="00715E44" w14:paraId="069244BB" w14:textId="77777777" w:rsidTr="00662C4F">
        <w:tc>
          <w:tcPr>
            <w:tcW w:w="2593" w:type="pct"/>
            <w:vAlign w:val="center"/>
          </w:tcPr>
          <w:p w14:paraId="57F22401" w14:textId="63EF6514" w:rsidR="00D47E36" w:rsidRPr="00715E44" w:rsidRDefault="00D47E36" w:rsidP="00D82F01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DI</w:t>
            </w:r>
          </w:p>
        </w:tc>
        <w:tc>
          <w:tcPr>
            <w:tcW w:w="1509" w:type="pct"/>
            <w:vAlign w:val="center"/>
          </w:tcPr>
          <w:p w14:paraId="7F5C2F53" w14:textId="710EEF70" w:rsidR="00D47E36" w:rsidRPr="00715E44" w:rsidRDefault="00D47E36" w:rsidP="00D82F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0387AA05" w14:textId="5C50B95B" w:rsidR="00D47E36" w:rsidRPr="00715E44" w:rsidRDefault="00D47E36" w:rsidP="00D82F0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D47E36" w:rsidRPr="00715E44" w14:paraId="53AD578C" w14:textId="77777777" w:rsidTr="00662C4F">
        <w:tc>
          <w:tcPr>
            <w:tcW w:w="2593" w:type="pct"/>
            <w:vAlign w:val="center"/>
          </w:tcPr>
          <w:p w14:paraId="1A10CC64" w14:textId="6CD78355" w:rsidR="00D47E36" w:rsidRPr="00715E44" w:rsidRDefault="00D47E36" w:rsidP="00D82F01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sulin pump</w:t>
            </w:r>
          </w:p>
        </w:tc>
        <w:tc>
          <w:tcPr>
            <w:tcW w:w="1509" w:type="pct"/>
            <w:vAlign w:val="center"/>
          </w:tcPr>
          <w:p w14:paraId="117DD7B8" w14:textId="1BC384AA" w:rsidR="00D47E36" w:rsidRPr="00715E44" w:rsidRDefault="00D47E36" w:rsidP="00D82F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8D44D3" w:rsidRPr="00715E4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 xml:space="preserve"> (0.7</w:t>
            </w:r>
            <w:r w:rsidR="008D44D3" w:rsidRPr="00715E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 xml:space="preserve"> to 1.1</w:t>
            </w:r>
            <w:r w:rsidR="008D44D3" w:rsidRPr="00715E4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240AF6DE" w14:textId="36C51CF7" w:rsidR="00D47E36" w:rsidRPr="00715E44" w:rsidRDefault="00D47E36" w:rsidP="00D82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  <w:r w:rsidR="008D44D3"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</w:p>
        </w:tc>
      </w:tr>
      <w:tr w:rsidR="00D47E36" w:rsidRPr="00715E44" w14:paraId="56D3A6F6" w14:textId="77777777" w:rsidTr="00662C4F">
        <w:tc>
          <w:tcPr>
            <w:tcW w:w="2593" w:type="pct"/>
            <w:vAlign w:val="center"/>
          </w:tcPr>
          <w:p w14:paraId="0EE4B44F" w14:textId="0EAA51C0" w:rsidR="00D47E36" w:rsidRPr="00715E44" w:rsidRDefault="00D47E36" w:rsidP="00D82F01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CL system</w:t>
            </w:r>
          </w:p>
        </w:tc>
        <w:tc>
          <w:tcPr>
            <w:tcW w:w="1509" w:type="pct"/>
            <w:vAlign w:val="center"/>
          </w:tcPr>
          <w:p w14:paraId="76E5FF11" w14:textId="1353A0A7" w:rsidR="00D47E36" w:rsidRPr="00715E44" w:rsidRDefault="00D47E36" w:rsidP="00D82F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D44D3" w:rsidRPr="00715E44">
              <w:rPr>
                <w:rFonts w:ascii="Times New Roman" w:hAnsi="Times New Roman" w:cs="Times New Roman"/>
                <w:sz w:val="22"/>
                <w:szCs w:val="22"/>
              </w:rPr>
              <w:t>.99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 xml:space="preserve"> (0.7</w:t>
            </w:r>
            <w:r w:rsidR="008D44D3" w:rsidRPr="00715E4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 xml:space="preserve"> to 1.3</w:t>
            </w:r>
            <w:r w:rsidR="008D44D3" w:rsidRPr="00715E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5D8F2036" w14:textId="0A46E3E3" w:rsidR="00D47E36" w:rsidRPr="00715E44" w:rsidRDefault="00D47E36" w:rsidP="00D82F0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8D44D3"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7D124B" w:rsidRPr="00715E44" w14:paraId="391823A3" w14:textId="77777777" w:rsidTr="00D47E36">
        <w:tc>
          <w:tcPr>
            <w:tcW w:w="2593" w:type="pct"/>
            <w:vAlign w:val="center"/>
          </w:tcPr>
          <w:p w14:paraId="7D86F8C7" w14:textId="50C1502E" w:rsidR="007D124B" w:rsidRPr="00662C4F" w:rsidRDefault="007D124B" w:rsidP="00662C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Calendar year</w:t>
            </w:r>
          </w:p>
        </w:tc>
        <w:tc>
          <w:tcPr>
            <w:tcW w:w="1509" w:type="pct"/>
            <w:vAlign w:val="center"/>
          </w:tcPr>
          <w:p w14:paraId="3E02D5D1" w14:textId="77777777" w:rsidR="007D124B" w:rsidRPr="00715E44" w:rsidRDefault="007D124B" w:rsidP="00D82F0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0DD17F95" w14:textId="77777777" w:rsidR="007D124B" w:rsidRPr="00715E44" w:rsidRDefault="007D124B" w:rsidP="00D82F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13F0A" w:rsidRPr="00715E44" w14:paraId="17F924B9" w14:textId="77777777" w:rsidTr="00D47E36">
        <w:tc>
          <w:tcPr>
            <w:tcW w:w="2593" w:type="pct"/>
            <w:vAlign w:val="center"/>
          </w:tcPr>
          <w:p w14:paraId="31CD7A77" w14:textId="75D70725" w:rsidR="00013F0A" w:rsidRPr="00715E44" w:rsidRDefault="00013F0A" w:rsidP="00013F0A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18</w:t>
            </w:r>
          </w:p>
        </w:tc>
        <w:tc>
          <w:tcPr>
            <w:tcW w:w="1509" w:type="pct"/>
            <w:vAlign w:val="center"/>
          </w:tcPr>
          <w:p w14:paraId="32DFF9BA" w14:textId="65C3194F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557C2DE2" w14:textId="08AED73A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013F0A" w:rsidRPr="00715E44" w14:paraId="676BF1B2" w14:textId="77777777" w:rsidTr="00D47E36">
        <w:tc>
          <w:tcPr>
            <w:tcW w:w="2593" w:type="pct"/>
            <w:vAlign w:val="center"/>
          </w:tcPr>
          <w:p w14:paraId="2F9593C4" w14:textId="3BBC90D4" w:rsidR="00013F0A" w:rsidRPr="00715E44" w:rsidRDefault="00013F0A" w:rsidP="00013F0A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19</w:t>
            </w:r>
          </w:p>
        </w:tc>
        <w:tc>
          <w:tcPr>
            <w:tcW w:w="1509" w:type="pct"/>
            <w:vAlign w:val="center"/>
          </w:tcPr>
          <w:p w14:paraId="18528273" w14:textId="10B73128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0.95 (0.77 to 1.16)</w:t>
            </w:r>
          </w:p>
        </w:tc>
        <w:tc>
          <w:tcPr>
            <w:tcW w:w="898" w:type="pct"/>
            <w:vAlign w:val="center"/>
          </w:tcPr>
          <w:p w14:paraId="30632AC1" w14:textId="5B43111D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4</w:t>
            </w:r>
          </w:p>
        </w:tc>
      </w:tr>
      <w:tr w:rsidR="00013F0A" w:rsidRPr="00715E44" w14:paraId="032B3B9F" w14:textId="77777777" w:rsidTr="00D47E36">
        <w:tc>
          <w:tcPr>
            <w:tcW w:w="2593" w:type="pct"/>
            <w:vAlign w:val="center"/>
          </w:tcPr>
          <w:p w14:paraId="01C36BED" w14:textId="61334C9A" w:rsidR="00013F0A" w:rsidRPr="00715E44" w:rsidRDefault="00013F0A" w:rsidP="00013F0A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20</w:t>
            </w:r>
          </w:p>
        </w:tc>
        <w:tc>
          <w:tcPr>
            <w:tcW w:w="1509" w:type="pct"/>
            <w:vAlign w:val="center"/>
          </w:tcPr>
          <w:p w14:paraId="411007F6" w14:textId="16CE15ED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1.09 (0.87 to 1.36)</w:t>
            </w:r>
          </w:p>
        </w:tc>
        <w:tc>
          <w:tcPr>
            <w:tcW w:w="898" w:type="pct"/>
            <w:vAlign w:val="center"/>
          </w:tcPr>
          <w:p w14:paraId="1F0E504C" w14:textId="25F573D6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1</w:t>
            </w:r>
          </w:p>
        </w:tc>
      </w:tr>
      <w:tr w:rsidR="00013F0A" w:rsidRPr="00715E44" w14:paraId="102DF283" w14:textId="77777777" w:rsidTr="00D47E36">
        <w:tc>
          <w:tcPr>
            <w:tcW w:w="2593" w:type="pct"/>
            <w:vAlign w:val="center"/>
          </w:tcPr>
          <w:p w14:paraId="38176F2C" w14:textId="4A10522F" w:rsidR="00013F0A" w:rsidRPr="00715E44" w:rsidRDefault="00013F0A" w:rsidP="00013F0A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21</w:t>
            </w:r>
          </w:p>
        </w:tc>
        <w:tc>
          <w:tcPr>
            <w:tcW w:w="1509" w:type="pct"/>
            <w:vAlign w:val="center"/>
          </w:tcPr>
          <w:p w14:paraId="7610BEAD" w14:textId="268871E6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0.95 (0.76 to 1.19)</w:t>
            </w:r>
          </w:p>
        </w:tc>
        <w:tc>
          <w:tcPr>
            <w:tcW w:w="898" w:type="pct"/>
            <w:vAlign w:val="center"/>
          </w:tcPr>
          <w:p w14:paraId="7B6FEEED" w14:textId="63AF5E4A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65</w:t>
            </w:r>
          </w:p>
        </w:tc>
      </w:tr>
      <w:tr w:rsidR="00013F0A" w:rsidRPr="00715E44" w14:paraId="007FC92E" w14:textId="77777777" w:rsidTr="00D47E36">
        <w:tc>
          <w:tcPr>
            <w:tcW w:w="2593" w:type="pct"/>
            <w:vAlign w:val="center"/>
          </w:tcPr>
          <w:p w14:paraId="43968D0B" w14:textId="42D09E26" w:rsidR="00013F0A" w:rsidRPr="00715E44" w:rsidRDefault="00013F0A" w:rsidP="00013F0A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22</w:t>
            </w:r>
          </w:p>
        </w:tc>
        <w:tc>
          <w:tcPr>
            <w:tcW w:w="1509" w:type="pct"/>
            <w:vAlign w:val="center"/>
          </w:tcPr>
          <w:p w14:paraId="01ADB1CC" w14:textId="21F07AFE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1.05 (0.82 to 1.35)</w:t>
            </w:r>
          </w:p>
        </w:tc>
        <w:tc>
          <w:tcPr>
            <w:tcW w:w="898" w:type="pct"/>
            <w:vAlign w:val="center"/>
          </w:tcPr>
          <w:p w14:paraId="7F8A8791" w14:textId="02F9E63E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98</w:t>
            </w:r>
          </w:p>
        </w:tc>
      </w:tr>
      <w:tr w:rsidR="00013F0A" w:rsidRPr="00715E44" w14:paraId="536B6D35" w14:textId="77777777" w:rsidTr="00D47E36">
        <w:tc>
          <w:tcPr>
            <w:tcW w:w="5000" w:type="pct"/>
            <w:gridSpan w:val="3"/>
            <w:shd w:val="clear" w:color="auto" w:fill="000000" w:themeFill="text1"/>
            <w:vAlign w:val="center"/>
          </w:tcPr>
          <w:p w14:paraId="4589D2DE" w14:textId="4FAFA9AD" w:rsidR="00013F0A" w:rsidRPr="00715E44" w:rsidRDefault="00013F0A" w:rsidP="00013F0A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662C4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Analyses between RD follow-up (explanatory) and clinical characteristics within the subsequent year (outcome)</w:t>
            </w:r>
          </w:p>
        </w:tc>
      </w:tr>
      <w:tr w:rsidR="00013F0A" w:rsidRPr="00715E44" w14:paraId="1FAE0747" w14:textId="77777777" w:rsidTr="00662C4F">
        <w:tc>
          <w:tcPr>
            <w:tcW w:w="2593" w:type="pct"/>
            <w:shd w:val="clear" w:color="auto" w:fill="D0CECE" w:themeFill="background2" w:themeFillShade="E6"/>
            <w:vAlign w:val="center"/>
          </w:tcPr>
          <w:p w14:paraId="4542162F" w14:textId="0214A818" w:rsidR="00013F0A" w:rsidRPr="00715E44" w:rsidRDefault="00013F0A" w:rsidP="00013F0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inical Characteristics</w:t>
            </w:r>
          </w:p>
        </w:tc>
        <w:tc>
          <w:tcPr>
            <w:tcW w:w="1509" w:type="pct"/>
            <w:shd w:val="clear" w:color="auto" w:fill="D0CECE" w:themeFill="background2" w:themeFillShade="E6"/>
            <w:vAlign w:val="center"/>
          </w:tcPr>
          <w:p w14:paraId="1359E0D1" w14:textId="75F355A1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 (95% CI)</w:t>
            </w:r>
          </w:p>
        </w:tc>
        <w:tc>
          <w:tcPr>
            <w:tcW w:w="898" w:type="pct"/>
            <w:shd w:val="clear" w:color="auto" w:fill="D0CECE" w:themeFill="background2" w:themeFillShade="E6"/>
            <w:vAlign w:val="center"/>
          </w:tcPr>
          <w:p w14:paraId="12BAB492" w14:textId="2990EA14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715E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013F0A" w:rsidRPr="00715E44" w14:paraId="024DB5B9" w14:textId="77777777" w:rsidTr="00662C4F">
        <w:tc>
          <w:tcPr>
            <w:tcW w:w="2593" w:type="pct"/>
            <w:vAlign w:val="center"/>
          </w:tcPr>
          <w:p w14:paraId="4B461E88" w14:textId="5CA13E4D" w:rsidR="00013F0A" w:rsidRPr="00715E44" w:rsidRDefault="00013F0A" w:rsidP="00013F0A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Hemoglobin A1c (%)</w:t>
            </w:r>
            <w:r w:rsidR="00B57756" w:rsidRPr="00662C4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  <w:p w14:paraId="230217A6" w14:textId="44229F6C" w:rsidR="00013F0A" w:rsidRPr="00715E44" w:rsidRDefault="00013F0A" w:rsidP="00013F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[mmol/mol]</w:t>
            </w:r>
          </w:p>
        </w:tc>
        <w:tc>
          <w:tcPr>
            <w:tcW w:w="1509" w:type="pct"/>
            <w:vAlign w:val="center"/>
          </w:tcPr>
          <w:p w14:paraId="75DF6B6A" w14:textId="61475BC9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-0.09 (-0.17 to -0.00)</w:t>
            </w:r>
          </w:p>
          <w:p w14:paraId="22521140" w14:textId="36BD1051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[-0.96 (-1.87 to -0.05)]</w:t>
            </w:r>
          </w:p>
        </w:tc>
        <w:tc>
          <w:tcPr>
            <w:tcW w:w="898" w:type="pct"/>
            <w:vAlign w:val="center"/>
          </w:tcPr>
          <w:p w14:paraId="204B42C8" w14:textId="5BCAF1F0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8</w:t>
            </w:r>
          </w:p>
        </w:tc>
      </w:tr>
      <w:tr w:rsidR="00013F0A" w:rsidRPr="00715E44" w14:paraId="78B7E230" w14:textId="77777777" w:rsidTr="00662C4F">
        <w:tc>
          <w:tcPr>
            <w:tcW w:w="2593" w:type="pct"/>
            <w:vAlign w:val="center"/>
          </w:tcPr>
          <w:p w14:paraId="596E2FF1" w14:textId="30DFEAB6" w:rsidR="00013F0A" w:rsidRPr="00715E44" w:rsidRDefault="00013F0A" w:rsidP="00013F0A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BMI z-score</w:t>
            </w:r>
            <w:r w:rsidR="00B57756" w:rsidRPr="00662C4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09" w:type="pct"/>
            <w:vAlign w:val="center"/>
          </w:tcPr>
          <w:p w14:paraId="7332127B" w14:textId="2458C21E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0.02 (-0.02 to 0.05)</w:t>
            </w:r>
          </w:p>
        </w:tc>
        <w:tc>
          <w:tcPr>
            <w:tcW w:w="898" w:type="pct"/>
            <w:vAlign w:val="center"/>
          </w:tcPr>
          <w:p w14:paraId="52E36574" w14:textId="21A0C5E8" w:rsidR="00013F0A" w:rsidRPr="00715E44" w:rsidRDefault="00013F0A" w:rsidP="00013F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E44">
              <w:rPr>
                <w:rFonts w:ascii="Times New Roman" w:hAnsi="Times New Roman" w:cs="Times New Roman"/>
                <w:sz w:val="22"/>
                <w:szCs w:val="22"/>
              </w:rPr>
              <w:t>0.350</w:t>
            </w:r>
          </w:p>
        </w:tc>
      </w:tr>
    </w:tbl>
    <w:p w14:paraId="34A949A4" w14:textId="2FC83A2F" w:rsidR="00B57756" w:rsidRPr="00B57756" w:rsidRDefault="00B10CEF" w:rsidP="00B10CEF">
      <w:pPr>
        <w:rPr>
          <w:rFonts w:ascii="Times New Roman" w:hAnsi="Times New Roman" w:cs="Times New Roman"/>
          <w:sz w:val="22"/>
          <w:szCs w:val="22"/>
        </w:rPr>
      </w:pPr>
      <w:r w:rsidRPr="00B57756">
        <w:rPr>
          <w:rFonts w:ascii="Times New Roman" w:hAnsi="Times New Roman" w:cs="Times New Roman"/>
          <w:color w:val="383636"/>
          <w:sz w:val="22"/>
          <w:szCs w:val="22"/>
          <w:shd w:val="clear" w:color="auto" w:fill="FFFFFF"/>
          <w:vertAlign w:val="superscript"/>
        </w:rPr>
        <w:t>*</w:t>
      </w:r>
      <w:r w:rsidRPr="00B57756">
        <w:rPr>
          <w:rFonts w:ascii="Times New Roman" w:hAnsi="Times New Roman" w:cs="Times New Roman"/>
          <w:sz w:val="22"/>
          <w:szCs w:val="22"/>
        </w:rPr>
        <w:t xml:space="preserve"> </w:t>
      </w:r>
      <w:r w:rsidR="00B57756" w:rsidRPr="00662C4F">
        <w:rPr>
          <w:rFonts w:ascii="Times New Roman" w:hAnsi="Times New Roman" w:cs="Times New Roman"/>
          <w:sz w:val="22"/>
          <w:szCs w:val="22"/>
        </w:rPr>
        <w:t>Analysis was adjusted for repeated measures and included all of the explanatory variables listed.</w:t>
      </w:r>
    </w:p>
    <w:p w14:paraId="62EFCDD3" w14:textId="0ACC0A00" w:rsidR="00B10CEF" w:rsidRDefault="00B57756" w:rsidP="00B10CEF">
      <w:pPr>
        <w:rPr>
          <w:rFonts w:ascii="Times New Roman" w:hAnsi="Times New Roman" w:cs="Times New Roman"/>
          <w:sz w:val="22"/>
          <w:szCs w:val="22"/>
        </w:rPr>
      </w:pPr>
      <w:r w:rsidRPr="00727486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†</w:t>
      </w:r>
      <w:r w:rsidR="00E34270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B10CEF">
        <w:rPr>
          <w:rFonts w:ascii="Times New Roman" w:hAnsi="Times New Roman" w:cs="Times New Roman"/>
          <w:sz w:val="22"/>
          <w:szCs w:val="22"/>
        </w:rPr>
        <w:t xml:space="preserve">Analyses were </w:t>
      </w:r>
      <w:r>
        <w:rPr>
          <w:rFonts w:ascii="Times New Roman" w:hAnsi="Times New Roman" w:cs="Times New Roman"/>
          <w:sz w:val="22"/>
          <w:szCs w:val="22"/>
        </w:rPr>
        <w:t xml:space="preserve">adjusted for repeated measures and </w:t>
      </w:r>
      <w:r w:rsidR="00B10CEF">
        <w:rPr>
          <w:rFonts w:ascii="Times New Roman" w:hAnsi="Times New Roman" w:cs="Times New Roman"/>
          <w:sz w:val="22"/>
          <w:szCs w:val="22"/>
        </w:rPr>
        <w:t>controlled</w:t>
      </w:r>
      <w:r w:rsidR="00B10CEF" w:rsidRPr="00854FB0">
        <w:rPr>
          <w:rFonts w:ascii="Times New Roman" w:hAnsi="Times New Roman" w:cs="Times New Roman"/>
          <w:sz w:val="22"/>
          <w:szCs w:val="22"/>
        </w:rPr>
        <w:t xml:space="preserve"> for age, sex, diabetes duration, CGM use, and mode of insulin delivery.</w:t>
      </w:r>
    </w:p>
    <w:p w14:paraId="24B7F64A" w14:textId="77777777" w:rsidR="00B10CEF" w:rsidRPr="00854FB0" w:rsidRDefault="00B10CEF" w:rsidP="00B10CEF">
      <w:pPr>
        <w:rPr>
          <w:rFonts w:ascii="Times New Roman" w:hAnsi="Times New Roman" w:cs="Times New Roman"/>
          <w:sz w:val="22"/>
          <w:szCs w:val="22"/>
        </w:rPr>
      </w:pPr>
    </w:p>
    <w:p w14:paraId="4070382B" w14:textId="32BEA7E0" w:rsidR="00B10CEF" w:rsidRDefault="00B10CEF" w:rsidP="00B10CEF">
      <w:pPr>
        <w:rPr>
          <w:rFonts w:ascii="Times New Roman" w:hAnsi="Times New Roman" w:cs="Times New Roman"/>
          <w:sz w:val="22"/>
          <w:szCs w:val="22"/>
        </w:rPr>
      </w:pPr>
      <w:r w:rsidRPr="00854FB0">
        <w:rPr>
          <w:rFonts w:ascii="Times New Roman" w:hAnsi="Times New Roman" w:cs="Times New Roman"/>
          <w:i/>
          <w:iCs/>
          <w:sz w:val="22"/>
          <w:szCs w:val="22"/>
        </w:rPr>
        <w:t xml:space="preserve">Abbreviations: </w:t>
      </w:r>
      <w:r w:rsidRPr="00854FB0">
        <w:rPr>
          <w:rFonts w:ascii="Times New Roman" w:hAnsi="Times New Roman" w:cs="Times New Roman"/>
          <w:sz w:val="22"/>
          <w:szCs w:val="22"/>
        </w:rPr>
        <w:t>BMI, body mass index; CGM, continuous glucose monitor; CI, confidence interval; HCL, hybrid closed-loop; MDI, multiple daily injections;</w:t>
      </w:r>
      <w:r w:rsidR="00A97A74">
        <w:rPr>
          <w:rFonts w:ascii="Times New Roman" w:hAnsi="Times New Roman" w:cs="Times New Roman"/>
          <w:sz w:val="22"/>
          <w:szCs w:val="22"/>
        </w:rPr>
        <w:t xml:space="preserve"> OR, odds ratio;</w:t>
      </w:r>
      <w:r w:rsidRPr="00854FB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D, registered dietitian; REF, reference.</w:t>
      </w:r>
    </w:p>
    <w:p w14:paraId="2A8E1D95" w14:textId="77777777" w:rsidR="00C52E83" w:rsidRDefault="00C52E83" w:rsidP="0036521D">
      <w:pPr>
        <w:rPr>
          <w:rFonts w:ascii="Times New Roman" w:hAnsi="Times New Roman" w:cs="Times New Roman"/>
          <w:sz w:val="22"/>
          <w:szCs w:val="22"/>
        </w:rPr>
      </w:pPr>
    </w:p>
    <w:p w14:paraId="085D700B" w14:textId="77777777" w:rsidR="00B10CEF" w:rsidRDefault="00B10CEF" w:rsidP="0036521D">
      <w:pPr>
        <w:rPr>
          <w:rFonts w:ascii="Times New Roman" w:hAnsi="Times New Roman" w:cs="Times New Roman"/>
          <w:sz w:val="22"/>
          <w:szCs w:val="22"/>
        </w:rPr>
      </w:pPr>
    </w:p>
    <w:p w14:paraId="257772DB" w14:textId="77777777" w:rsidR="00C52E83" w:rsidRDefault="00C52E83" w:rsidP="0036521D">
      <w:pPr>
        <w:rPr>
          <w:rFonts w:ascii="Times New Roman" w:hAnsi="Times New Roman" w:cs="Times New Roman"/>
          <w:sz w:val="22"/>
          <w:szCs w:val="22"/>
        </w:rPr>
      </w:pPr>
    </w:p>
    <w:p w14:paraId="676A80EB" w14:textId="77777777" w:rsidR="00B72C79" w:rsidRDefault="00B72C79" w:rsidP="0036521D">
      <w:pPr>
        <w:rPr>
          <w:rFonts w:ascii="Times New Roman" w:hAnsi="Times New Roman" w:cs="Times New Roman"/>
          <w:sz w:val="22"/>
          <w:szCs w:val="22"/>
        </w:rPr>
      </w:pPr>
    </w:p>
    <w:p w14:paraId="14D4518A" w14:textId="4F89DCCD" w:rsidR="00125936" w:rsidRDefault="0079424B" w:rsidP="0036521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0B66AC">
        <w:rPr>
          <w:rFonts w:ascii="Times New Roman" w:hAnsi="Times New Roman" w:cs="Times New Roman"/>
          <w:b/>
          <w:bCs/>
        </w:rPr>
        <w:t xml:space="preserve">Table </w:t>
      </w:r>
      <w:r w:rsidR="003440B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b</w:t>
      </w:r>
      <w:r w:rsidR="00125936" w:rsidRPr="000B66AC">
        <w:rPr>
          <w:rFonts w:ascii="Times New Roman" w:hAnsi="Times New Roman" w:cs="Times New Roman"/>
          <w:b/>
          <w:bCs/>
        </w:rPr>
        <w:t>.</w:t>
      </w:r>
      <w:r w:rsidR="00125936" w:rsidRPr="000B66AC">
        <w:rPr>
          <w:rFonts w:ascii="Times New Roman" w:hAnsi="Times New Roman" w:cs="Times New Roman"/>
        </w:rPr>
        <w:t xml:space="preserve"> </w:t>
      </w:r>
      <w:r w:rsidR="00125936" w:rsidRPr="000B66AC">
        <w:rPr>
          <w:rFonts w:ascii="Times New Roman" w:hAnsi="Times New Roman" w:cs="Times New Roman"/>
          <w:b/>
          <w:bCs/>
        </w:rPr>
        <w:t xml:space="preserve">Associations </w:t>
      </w:r>
      <w:r w:rsidR="00437BA1">
        <w:rPr>
          <w:rFonts w:ascii="Times New Roman" w:hAnsi="Times New Roman" w:cs="Times New Roman"/>
          <w:b/>
          <w:bCs/>
        </w:rPr>
        <w:t>B</w:t>
      </w:r>
      <w:r w:rsidR="00125936" w:rsidRPr="000B66AC">
        <w:rPr>
          <w:rFonts w:ascii="Times New Roman" w:hAnsi="Times New Roman" w:cs="Times New Roman"/>
          <w:b/>
          <w:bCs/>
        </w:rPr>
        <w:t xml:space="preserve">etween Patient Characteristics and Annual Visits with a Registered Dietitian in Children with Type 1 Diabetes among </w:t>
      </w:r>
      <w:r w:rsidR="00D85D89">
        <w:rPr>
          <w:rFonts w:ascii="Times New Roman" w:hAnsi="Times New Roman" w:cs="Times New Roman"/>
          <w:b/>
          <w:bCs/>
        </w:rPr>
        <w:t>Black, non-Hispanic</w:t>
      </w:r>
      <w:r w:rsidR="00125936" w:rsidRPr="000B66AC">
        <w:rPr>
          <w:rFonts w:ascii="Times New Roman" w:hAnsi="Times New Roman" w:cs="Times New Roman"/>
          <w:b/>
          <w:bCs/>
        </w:rPr>
        <w:t xml:space="preserve"> Patients</w:t>
      </w:r>
    </w:p>
    <w:p w14:paraId="4EC17B51" w14:textId="77777777" w:rsidR="000B66AC" w:rsidRPr="000B66AC" w:rsidRDefault="000B66AC" w:rsidP="0036521D">
      <w:pPr>
        <w:rPr>
          <w:rFonts w:ascii="Times New Roman" w:hAnsi="Times New Roman" w:cs="Times New Roman"/>
        </w:rPr>
      </w:pPr>
    </w:p>
    <w:tbl>
      <w:tblPr>
        <w:tblStyle w:val="TableGrid"/>
        <w:tblW w:w="5008" w:type="pct"/>
        <w:tblLook w:val="04A0" w:firstRow="1" w:lastRow="0" w:firstColumn="1" w:lastColumn="0" w:noHBand="0" w:noVBand="1"/>
      </w:tblPr>
      <w:tblGrid>
        <w:gridCol w:w="5124"/>
        <w:gridCol w:w="3016"/>
        <w:gridCol w:w="1786"/>
        <w:gridCol w:w="16"/>
      </w:tblGrid>
      <w:tr w:rsidR="007653D7" w:rsidRPr="00E97106" w14:paraId="627EF78A" w14:textId="77777777" w:rsidTr="00662C4F">
        <w:tc>
          <w:tcPr>
            <w:tcW w:w="5000" w:type="pct"/>
            <w:gridSpan w:val="4"/>
            <w:shd w:val="clear" w:color="auto" w:fill="000000" w:themeFill="text1"/>
            <w:vAlign w:val="center"/>
          </w:tcPr>
          <w:p w14:paraId="6261F19D" w14:textId="573B0F18" w:rsidR="007653D7" w:rsidRPr="00662C4F" w:rsidRDefault="007653D7" w:rsidP="009260E9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vertAlign w:val="superscript"/>
              </w:rPr>
            </w:pPr>
            <w:r w:rsidRPr="00662C4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Multivaria</w:t>
            </w:r>
            <w:r w:rsidR="00E97106" w:rsidRPr="00662C4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bl</w:t>
            </w:r>
            <w:r w:rsidRPr="00662C4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e analysis between patient characteristics (explanatory) and RD follow-up (outcome)</w:t>
            </w:r>
            <w:r w:rsidR="00E97106" w:rsidRPr="00662C4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vertAlign w:val="superscript"/>
              </w:rPr>
              <w:t>*</w:t>
            </w:r>
          </w:p>
        </w:tc>
      </w:tr>
      <w:tr w:rsidR="007653D7" w:rsidRPr="00E97106" w14:paraId="58F55352" w14:textId="77777777" w:rsidTr="00662C4F">
        <w:trPr>
          <w:gridAfter w:val="1"/>
          <w:wAfter w:w="8" w:type="pct"/>
        </w:trPr>
        <w:tc>
          <w:tcPr>
            <w:tcW w:w="2577" w:type="pct"/>
            <w:shd w:val="clear" w:color="auto" w:fill="D0CECE" w:themeFill="background2" w:themeFillShade="E6"/>
            <w:vAlign w:val="center"/>
          </w:tcPr>
          <w:p w14:paraId="3BEB625E" w14:textId="2DF12AED" w:rsidR="007653D7" w:rsidRPr="00E97106" w:rsidRDefault="007653D7" w:rsidP="005E6B9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517" w:type="pct"/>
            <w:shd w:val="clear" w:color="auto" w:fill="D0CECE" w:themeFill="background2" w:themeFillShade="E6"/>
            <w:vAlign w:val="center"/>
          </w:tcPr>
          <w:p w14:paraId="502985F1" w14:textId="4D77079F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898" w:type="pct"/>
            <w:shd w:val="clear" w:color="auto" w:fill="D0CECE" w:themeFill="background2" w:themeFillShade="E6"/>
            <w:vAlign w:val="center"/>
          </w:tcPr>
          <w:p w14:paraId="4038AA98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971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7653D7" w:rsidRPr="00E97106" w14:paraId="50F8B688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5CF48B74" w14:textId="77777777" w:rsidR="007653D7" w:rsidRPr="00E97106" w:rsidRDefault="007653D7" w:rsidP="005E6B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1517" w:type="pct"/>
            <w:vAlign w:val="center"/>
          </w:tcPr>
          <w:p w14:paraId="2C96CB9E" w14:textId="0FBEF9F1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1.03 (0.90 to 1.1</w:t>
            </w:r>
            <w:r w:rsidR="002E4504" w:rsidRPr="00E9710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34418785" w14:textId="2C874D72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</w:t>
            </w:r>
            <w:r w:rsidR="002E4504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7653D7" w:rsidRPr="00E97106" w14:paraId="2DCDBC5A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707F689A" w14:textId="77777777" w:rsidR="007653D7" w:rsidRPr="00E97106" w:rsidRDefault="007653D7" w:rsidP="005E6B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17" w:type="pct"/>
            <w:vAlign w:val="center"/>
          </w:tcPr>
          <w:p w14:paraId="62DCDD0C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21A764AB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53D7" w:rsidRPr="00E97106" w14:paraId="574C0ADC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48BFA66E" w14:textId="77777777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le</w:t>
            </w:r>
          </w:p>
        </w:tc>
        <w:tc>
          <w:tcPr>
            <w:tcW w:w="1517" w:type="pct"/>
            <w:vAlign w:val="center"/>
          </w:tcPr>
          <w:p w14:paraId="7B60ACB7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657BBE9A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653D7" w:rsidRPr="00E97106" w14:paraId="50B55672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1B498FDD" w14:textId="77777777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emale</w:t>
            </w:r>
          </w:p>
        </w:tc>
        <w:tc>
          <w:tcPr>
            <w:tcW w:w="1517" w:type="pct"/>
            <w:vAlign w:val="center"/>
          </w:tcPr>
          <w:p w14:paraId="7020C103" w14:textId="35CF15D0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2E4504" w:rsidRPr="00E9710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3</w:t>
            </w:r>
            <w:r w:rsidR="002E4504" w:rsidRPr="00E9710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1.</w:t>
            </w:r>
            <w:r w:rsidR="002E4504" w:rsidRPr="00E97106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4C5AC145" w14:textId="648494F1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2E4504" w:rsidRPr="00E9710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7653D7" w:rsidRPr="00E97106" w14:paraId="0599B584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57C24035" w14:textId="77777777" w:rsidR="007653D7" w:rsidRPr="00E97106" w:rsidRDefault="007653D7" w:rsidP="005E6B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Language</w:t>
            </w:r>
          </w:p>
        </w:tc>
        <w:tc>
          <w:tcPr>
            <w:tcW w:w="1517" w:type="pct"/>
            <w:vAlign w:val="center"/>
          </w:tcPr>
          <w:p w14:paraId="52262791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53A5401F" w14:textId="1F685D7E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7653D7" w:rsidRPr="00E97106" w14:paraId="1C8A0E38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74D52AAB" w14:textId="77777777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glish</w:t>
            </w:r>
          </w:p>
        </w:tc>
        <w:tc>
          <w:tcPr>
            <w:tcW w:w="1517" w:type="pct"/>
            <w:vAlign w:val="center"/>
          </w:tcPr>
          <w:p w14:paraId="30D2D849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2DD9EDF1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653D7" w:rsidRPr="00E97106" w14:paraId="653A1D88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775041BF" w14:textId="46862CFE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ther</w:t>
            </w:r>
          </w:p>
        </w:tc>
        <w:tc>
          <w:tcPr>
            <w:tcW w:w="1517" w:type="pct"/>
            <w:vAlign w:val="center"/>
          </w:tcPr>
          <w:p w14:paraId="5CF7408F" w14:textId="6934F45D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0684D" w:rsidRPr="00E9710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0</w:t>
            </w:r>
            <w:r w:rsidR="0020684D" w:rsidRPr="00E9710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1.</w:t>
            </w:r>
            <w:r w:rsidR="0020684D" w:rsidRPr="00E9710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7)</w:t>
            </w:r>
          </w:p>
        </w:tc>
        <w:tc>
          <w:tcPr>
            <w:tcW w:w="898" w:type="pct"/>
            <w:vAlign w:val="center"/>
          </w:tcPr>
          <w:p w14:paraId="0198FD4D" w14:textId="2F8F94E3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  <w:r w:rsidR="0020684D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7653D7" w:rsidRPr="00E97106" w14:paraId="6E2F1A25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1ACFABFB" w14:textId="77777777" w:rsidR="007653D7" w:rsidRPr="00E97106" w:rsidRDefault="007653D7" w:rsidP="005E6B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Need for interpreter</w:t>
            </w:r>
          </w:p>
        </w:tc>
        <w:tc>
          <w:tcPr>
            <w:tcW w:w="1517" w:type="pct"/>
            <w:vAlign w:val="center"/>
          </w:tcPr>
          <w:p w14:paraId="2C056F23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6DF1BEBC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53D7" w:rsidRPr="00E97106" w14:paraId="493FDBEA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200AF434" w14:textId="77777777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1517" w:type="pct"/>
            <w:vAlign w:val="center"/>
          </w:tcPr>
          <w:p w14:paraId="5F4744FB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749D151C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653D7" w:rsidRPr="00E97106" w14:paraId="17508123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31E48CE1" w14:textId="77777777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1517" w:type="pct"/>
            <w:vAlign w:val="center"/>
          </w:tcPr>
          <w:p w14:paraId="27FD6AA8" w14:textId="0DB6E52F" w:rsidR="007653D7" w:rsidRPr="00E97106" w:rsidRDefault="0020684D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653D7" w:rsidRPr="00E9710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="007653D7"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7653D7"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1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653D7" w:rsidRPr="00E97106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653D7"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5C17C795" w14:textId="3C82EDAD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20684D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7</w:t>
            </w:r>
          </w:p>
        </w:tc>
      </w:tr>
      <w:tr w:rsidR="007653D7" w:rsidRPr="00E97106" w14:paraId="35A6294D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0676E5AC" w14:textId="77777777" w:rsidR="007653D7" w:rsidRPr="00E97106" w:rsidRDefault="007653D7" w:rsidP="005E6B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Insurance type</w:t>
            </w:r>
          </w:p>
        </w:tc>
        <w:tc>
          <w:tcPr>
            <w:tcW w:w="1517" w:type="pct"/>
            <w:vAlign w:val="center"/>
          </w:tcPr>
          <w:p w14:paraId="1A55B5AD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0FCC8F67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7653D7" w:rsidRPr="00E97106" w14:paraId="2B130D81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428B425E" w14:textId="77777777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ivate</w:t>
            </w:r>
          </w:p>
        </w:tc>
        <w:tc>
          <w:tcPr>
            <w:tcW w:w="1517" w:type="pct"/>
            <w:vAlign w:val="center"/>
          </w:tcPr>
          <w:p w14:paraId="737DF05B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4650F6A6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653D7" w:rsidRPr="00E97106" w14:paraId="2604DDEE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14F9E77B" w14:textId="77777777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ublic</w:t>
            </w:r>
          </w:p>
        </w:tc>
        <w:tc>
          <w:tcPr>
            <w:tcW w:w="1517" w:type="pct"/>
            <w:vAlign w:val="center"/>
          </w:tcPr>
          <w:p w14:paraId="52321673" w14:textId="0AA53C4A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EC6A71" w:rsidRPr="00E9710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6 (0.</w:t>
            </w:r>
            <w:r w:rsidR="00EC6A71" w:rsidRPr="00E97106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3.</w:t>
            </w:r>
            <w:r w:rsidR="00EC6A71" w:rsidRPr="00E9710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6)</w:t>
            </w:r>
          </w:p>
        </w:tc>
        <w:tc>
          <w:tcPr>
            <w:tcW w:w="898" w:type="pct"/>
            <w:vAlign w:val="center"/>
          </w:tcPr>
          <w:p w14:paraId="69315E8B" w14:textId="0006939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EC6A71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4</w:t>
            </w:r>
          </w:p>
        </w:tc>
      </w:tr>
      <w:tr w:rsidR="007653D7" w:rsidRPr="00E97106" w14:paraId="31DFB86A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23C2A85D" w14:textId="36BB58CE" w:rsidR="007653D7" w:rsidRPr="00E97106" w:rsidRDefault="007653D7" w:rsidP="005E6B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Living in low-income zip codes</w:t>
            </w:r>
          </w:p>
        </w:tc>
        <w:tc>
          <w:tcPr>
            <w:tcW w:w="1517" w:type="pct"/>
            <w:vAlign w:val="center"/>
          </w:tcPr>
          <w:p w14:paraId="7DC1B466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775924A5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53D7" w:rsidRPr="00E97106" w14:paraId="5249CFF9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6EB298B1" w14:textId="77777777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1517" w:type="pct"/>
            <w:vAlign w:val="center"/>
          </w:tcPr>
          <w:p w14:paraId="5498A481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69E005C2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653D7" w:rsidRPr="00E97106" w14:paraId="2B62A582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74BC5DE5" w14:textId="77777777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1517" w:type="pct"/>
            <w:vAlign w:val="center"/>
          </w:tcPr>
          <w:p w14:paraId="796AFD3E" w14:textId="3F92818D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EC6A71" w:rsidRPr="00E9710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3</w:t>
            </w:r>
            <w:r w:rsidR="00EC6A71" w:rsidRPr="00E9710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3.9</w:t>
            </w:r>
            <w:r w:rsidR="00EC6A71" w:rsidRPr="00E9710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5C2FA891" w14:textId="5341373E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EC6A71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</w:t>
            </w: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7653D7" w:rsidRPr="00E97106" w14:paraId="785EA01A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0274361C" w14:textId="5208CD5D" w:rsidR="007653D7" w:rsidRPr="00E97106" w:rsidRDefault="007653D7" w:rsidP="005E6B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Living in zip codes with lower educational attainment</w:t>
            </w:r>
          </w:p>
        </w:tc>
        <w:tc>
          <w:tcPr>
            <w:tcW w:w="1517" w:type="pct"/>
            <w:vAlign w:val="center"/>
          </w:tcPr>
          <w:p w14:paraId="3F4C8765" w14:textId="77777777" w:rsidR="007653D7" w:rsidRPr="00E97106" w:rsidRDefault="007653D7" w:rsidP="005E6B9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4BB1A047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7653D7" w:rsidRPr="00E97106" w14:paraId="2E9BA989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6130FD41" w14:textId="77777777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1517" w:type="pct"/>
            <w:vAlign w:val="center"/>
          </w:tcPr>
          <w:p w14:paraId="2F70918A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674DCC18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653D7" w:rsidRPr="00E97106" w14:paraId="380A97F7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24C3A711" w14:textId="77777777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1517" w:type="pct"/>
            <w:vAlign w:val="center"/>
          </w:tcPr>
          <w:p w14:paraId="00ECF6CB" w14:textId="6EC0A99E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C20834" w:rsidRPr="00E9710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3</w:t>
            </w:r>
            <w:r w:rsidR="00C20834" w:rsidRPr="00E971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2.</w:t>
            </w:r>
            <w:r w:rsidR="00C20834" w:rsidRPr="00E97106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44101536" w14:textId="70380D6E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C20834" w:rsidRPr="00E97106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</w:tr>
      <w:tr w:rsidR="007653D7" w:rsidRPr="00E97106" w14:paraId="19CDF7A6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4BD6F0F1" w14:textId="77777777" w:rsidR="007653D7" w:rsidRPr="00E97106" w:rsidRDefault="007653D7" w:rsidP="005E6B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Diabetes duration (years)</w:t>
            </w:r>
          </w:p>
        </w:tc>
        <w:tc>
          <w:tcPr>
            <w:tcW w:w="1517" w:type="pct"/>
            <w:vAlign w:val="center"/>
          </w:tcPr>
          <w:p w14:paraId="0FE618A2" w14:textId="7F2D2A7C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C20834" w:rsidRPr="00E9710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6</w:t>
            </w:r>
            <w:r w:rsidR="00C20834" w:rsidRPr="00E9710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0.9</w:t>
            </w:r>
            <w:r w:rsidR="00C20834" w:rsidRPr="00E9710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1224689D" w14:textId="02C3D1DC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</w:t>
            </w:r>
            <w:r w:rsidR="00C20834" w:rsidRPr="00E971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2</w:t>
            </w:r>
          </w:p>
        </w:tc>
      </w:tr>
      <w:tr w:rsidR="007653D7" w:rsidRPr="00E97106" w14:paraId="0E49E0A5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0DA26004" w14:textId="164045AC" w:rsidR="007653D7" w:rsidRPr="00E97106" w:rsidRDefault="007653D7" w:rsidP="005E6B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CGM use</w:t>
            </w:r>
          </w:p>
        </w:tc>
        <w:tc>
          <w:tcPr>
            <w:tcW w:w="1517" w:type="pct"/>
            <w:vAlign w:val="center"/>
          </w:tcPr>
          <w:p w14:paraId="294A4296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010A96DA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53D7" w:rsidRPr="00E97106" w14:paraId="0014687A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433BDD4E" w14:textId="77777777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1517" w:type="pct"/>
            <w:vAlign w:val="center"/>
          </w:tcPr>
          <w:p w14:paraId="6AA5C3A0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6D44B659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653D7" w:rsidRPr="00E97106" w14:paraId="73E2E5BC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29F8B244" w14:textId="77777777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1517" w:type="pct"/>
            <w:vAlign w:val="center"/>
          </w:tcPr>
          <w:p w14:paraId="44DB990B" w14:textId="48894186" w:rsidR="007653D7" w:rsidRPr="00E97106" w:rsidRDefault="007653D7" w:rsidP="005E6B99">
            <w:pPr>
              <w:ind w:left="1440" w:hanging="1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095376" w:rsidRPr="00E9710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5</w:t>
            </w:r>
            <w:r w:rsidR="00095376" w:rsidRPr="00E9710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2.5</w:t>
            </w:r>
            <w:r w:rsidR="00095376" w:rsidRPr="00E9710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51BDA800" w14:textId="54A39EB3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095376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1</w:t>
            </w:r>
          </w:p>
        </w:tc>
      </w:tr>
      <w:tr w:rsidR="007653D7" w:rsidRPr="00E97106" w14:paraId="7D63CE45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6294400D" w14:textId="1C2F8675" w:rsidR="007653D7" w:rsidRPr="00E97106" w:rsidRDefault="007653D7" w:rsidP="005E6B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Mode of insulin delivery</w:t>
            </w:r>
          </w:p>
        </w:tc>
        <w:tc>
          <w:tcPr>
            <w:tcW w:w="1517" w:type="pct"/>
            <w:vAlign w:val="center"/>
          </w:tcPr>
          <w:p w14:paraId="6C6A1BFF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10288430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7653D7" w:rsidRPr="00E97106" w14:paraId="722D115E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78ED2D0A" w14:textId="77777777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DI</w:t>
            </w:r>
          </w:p>
        </w:tc>
        <w:tc>
          <w:tcPr>
            <w:tcW w:w="1517" w:type="pct"/>
            <w:vAlign w:val="center"/>
          </w:tcPr>
          <w:p w14:paraId="3DE5E220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64B0EAD0" w14:textId="77777777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653D7" w:rsidRPr="00E97106" w14:paraId="19DA4B41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46002947" w14:textId="77777777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sulin pump</w:t>
            </w:r>
          </w:p>
        </w:tc>
        <w:tc>
          <w:tcPr>
            <w:tcW w:w="1517" w:type="pct"/>
            <w:vAlign w:val="center"/>
          </w:tcPr>
          <w:p w14:paraId="0F3C5273" w14:textId="494E111B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095376" w:rsidRPr="00E97106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5</w:t>
            </w:r>
            <w:r w:rsidR="00095376" w:rsidRPr="00E9710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4.</w:t>
            </w:r>
            <w:r w:rsidR="00095376" w:rsidRPr="00E9710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3)</w:t>
            </w:r>
          </w:p>
        </w:tc>
        <w:tc>
          <w:tcPr>
            <w:tcW w:w="898" w:type="pct"/>
            <w:vAlign w:val="center"/>
          </w:tcPr>
          <w:p w14:paraId="6A8C0CF7" w14:textId="52F317BE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</w:t>
            </w:r>
            <w:r w:rsidR="00095376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</w:t>
            </w:r>
          </w:p>
        </w:tc>
      </w:tr>
      <w:tr w:rsidR="007653D7" w:rsidRPr="00E97106" w14:paraId="38E46BF5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6685C930" w14:textId="77777777" w:rsidR="007653D7" w:rsidRPr="00E97106" w:rsidRDefault="007653D7" w:rsidP="005E6B9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CL system</w:t>
            </w:r>
          </w:p>
        </w:tc>
        <w:tc>
          <w:tcPr>
            <w:tcW w:w="1517" w:type="pct"/>
            <w:vAlign w:val="center"/>
          </w:tcPr>
          <w:p w14:paraId="358428B4" w14:textId="1FC08751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95376" w:rsidRPr="00E97106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0</w:t>
            </w:r>
            <w:r w:rsidR="00095376" w:rsidRPr="00E9710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1</w:t>
            </w:r>
            <w:r w:rsidR="00095376" w:rsidRPr="00E9710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95376" w:rsidRPr="00E97106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002C2718" w14:textId="3813E653" w:rsidR="007653D7" w:rsidRPr="00E97106" w:rsidRDefault="007653D7" w:rsidP="005E6B9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095376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</w:tr>
      <w:tr w:rsidR="00FE6A7E" w:rsidRPr="00E97106" w14:paraId="2E6A1F1A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36E3966F" w14:textId="05F52875" w:rsidR="00FE6A7E" w:rsidRPr="00E97106" w:rsidRDefault="00FE6A7E" w:rsidP="00662C4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Calendar year</w:t>
            </w:r>
          </w:p>
        </w:tc>
        <w:tc>
          <w:tcPr>
            <w:tcW w:w="1517" w:type="pct"/>
            <w:vAlign w:val="center"/>
          </w:tcPr>
          <w:p w14:paraId="540EF691" w14:textId="77777777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8" w:type="pct"/>
            <w:vAlign w:val="center"/>
          </w:tcPr>
          <w:p w14:paraId="5D15F523" w14:textId="77777777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E6A7E" w:rsidRPr="00E97106" w14:paraId="1E0F145E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68798EEE" w14:textId="291DCC4C" w:rsidR="00FE6A7E" w:rsidRPr="00E97106" w:rsidRDefault="00FE6A7E" w:rsidP="00FE6A7E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18</w:t>
            </w:r>
          </w:p>
        </w:tc>
        <w:tc>
          <w:tcPr>
            <w:tcW w:w="1517" w:type="pct"/>
            <w:vAlign w:val="center"/>
          </w:tcPr>
          <w:p w14:paraId="1A6D3C8B" w14:textId="7733577F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8" w:type="pct"/>
            <w:vAlign w:val="center"/>
          </w:tcPr>
          <w:p w14:paraId="6BB8728A" w14:textId="07B0A5D1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E6A7E" w:rsidRPr="00E97106" w14:paraId="6070E989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23E5305B" w14:textId="1ED5EE03" w:rsidR="00FE6A7E" w:rsidRPr="00E97106" w:rsidRDefault="00FE6A7E" w:rsidP="00FE6A7E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19</w:t>
            </w:r>
          </w:p>
        </w:tc>
        <w:tc>
          <w:tcPr>
            <w:tcW w:w="1517" w:type="pct"/>
            <w:vAlign w:val="center"/>
          </w:tcPr>
          <w:p w14:paraId="2A7CCA95" w14:textId="54C67A38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F3824" w:rsidRPr="00E97106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FF3824" w:rsidRPr="00E9710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1.</w:t>
            </w:r>
            <w:r w:rsidR="00FF3824" w:rsidRPr="00E97106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10748076" w14:textId="49343F8E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FF3824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0</w:t>
            </w:r>
          </w:p>
        </w:tc>
      </w:tr>
      <w:tr w:rsidR="00FE6A7E" w:rsidRPr="00E97106" w14:paraId="02ECBF3F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7ADF43F6" w14:textId="125D6CE8" w:rsidR="00FE6A7E" w:rsidRPr="00E97106" w:rsidRDefault="00FE6A7E" w:rsidP="00FE6A7E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20</w:t>
            </w:r>
          </w:p>
        </w:tc>
        <w:tc>
          <w:tcPr>
            <w:tcW w:w="1517" w:type="pct"/>
            <w:vAlign w:val="center"/>
          </w:tcPr>
          <w:p w14:paraId="623F377D" w14:textId="03532333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FF3824" w:rsidRPr="00E9710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FF3824" w:rsidRPr="00E97106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3</w:t>
            </w:r>
            <w:r w:rsidR="00FF3824" w:rsidRPr="00E97106">
              <w:rPr>
                <w:rFonts w:ascii="Times New Roman" w:hAnsi="Times New Roman" w:cs="Times New Roman"/>
                <w:sz w:val="22"/>
                <w:szCs w:val="22"/>
              </w:rPr>
              <w:t>.75)</w:t>
            </w:r>
          </w:p>
        </w:tc>
        <w:tc>
          <w:tcPr>
            <w:tcW w:w="898" w:type="pct"/>
            <w:vAlign w:val="center"/>
          </w:tcPr>
          <w:p w14:paraId="2E40B1AB" w14:textId="2BF96B98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</w:t>
            </w:r>
            <w:r w:rsidR="00FF3824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</w:tr>
      <w:tr w:rsidR="00FE6A7E" w:rsidRPr="00E97106" w14:paraId="49561CCA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0A2B88D4" w14:textId="455AB701" w:rsidR="00FE6A7E" w:rsidRPr="00E97106" w:rsidRDefault="00FE6A7E" w:rsidP="00FE6A7E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21</w:t>
            </w:r>
          </w:p>
        </w:tc>
        <w:tc>
          <w:tcPr>
            <w:tcW w:w="1517" w:type="pct"/>
            <w:vAlign w:val="center"/>
          </w:tcPr>
          <w:p w14:paraId="432CDFD1" w14:textId="12E9631C" w:rsidR="00FE6A7E" w:rsidRPr="00E97106" w:rsidRDefault="00FF3824" w:rsidP="00FE6A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  <w:r w:rsidR="00FE6A7E"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="00FE6A7E"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2.58</w:t>
            </w:r>
            <w:r w:rsidR="00FE6A7E"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2B93349C" w14:textId="0C0C4370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FF3824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996</w:t>
            </w:r>
          </w:p>
        </w:tc>
      </w:tr>
      <w:tr w:rsidR="00FE6A7E" w:rsidRPr="00E97106" w14:paraId="6F8291EB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67569328" w14:textId="57AEC19D" w:rsidR="00FE6A7E" w:rsidRPr="00E97106" w:rsidRDefault="00FE6A7E" w:rsidP="00FE6A7E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22</w:t>
            </w:r>
          </w:p>
        </w:tc>
        <w:tc>
          <w:tcPr>
            <w:tcW w:w="1517" w:type="pct"/>
            <w:vAlign w:val="center"/>
          </w:tcPr>
          <w:p w14:paraId="7F58656E" w14:textId="28FA0256" w:rsidR="00FE6A7E" w:rsidRPr="00E97106" w:rsidRDefault="00FF3824" w:rsidP="00FE6A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  <w:r w:rsidR="00FE6A7E"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FE6A7E" w:rsidRPr="00E97106">
              <w:rPr>
                <w:rFonts w:ascii="Times New Roman" w:hAnsi="Times New Roman" w:cs="Times New Roman"/>
                <w:sz w:val="22"/>
                <w:szCs w:val="22"/>
              </w:rPr>
              <w:t>2 to 1.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 w:rsidR="00FE6A7E"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8" w:type="pct"/>
            <w:vAlign w:val="center"/>
          </w:tcPr>
          <w:p w14:paraId="7D382F7C" w14:textId="537B6539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  <w:r w:rsidR="00FF3824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</w:tr>
      <w:tr w:rsidR="00FE6A7E" w:rsidRPr="00E97106" w14:paraId="78420FEA" w14:textId="77777777" w:rsidTr="00662C4F">
        <w:tc>
          <w:tcPr>
            <w:tcW w:w="5000" w:type="pct"/>
            <w:gridSpan w:val="4"/>
            <w:shd w:val="clear" w:color="auto" w:fill="000000" w:themeFill="text1"/>
            <w:vAlign w:val="center"/>
          </w:tcPr>
          <w:p w14:paraId="2E0E5E3D" w14:textId="5AE197C1" w:rsidR="00FE6A7E" w:rsidRPr="00E97106" w:rsidRDefault="00FE6A7E" w:rsidP="00FE6A7E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662C4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Analyses between RD follow-up (explanatory) and clinical characteristics within the subsequent year (outcome)</w:t>
            </w:r>
          </w:p>
        </w:tc>
      </w:tr>
      <w:tr w:rsidR="00FE6A7E" w:rsidRPr="00E97106" w14:paraId="03889F0B" w14:textId="77777777" w:rsidTr="00662C4F">
        <w:trPr>
          <w:gridAfter w:val="1"/>
          <w:wAfter w:w="8" w:type="pct"/>
        </w:trPr>
        <w:tc>
          <w:tcPr>
            <w:tcW w:w="2577" w:type="pct"/>
            <w:shd w:val="clear" w:color="auto" w:fill="D0CECE" w:themeFill="background2" w:themeFillShade="E6"/>
            <w:vAlign w:val="center"/>
          </w:tcPr>
          <w:p w14:paraId="19698855" w14:textId="77777777" w:rsidR="00FE6A7E" w:rsidRPr="00E97106" w:rsidRDefault="00FE6A7E" w:rsidP="00FE6A7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inical Characteristics</w:t>
            </w:r>
          </w:p>
        </w:tc>
        <w:tc>
          <w:tcPr>
            <w:tcW w:w="1517" w:type="pct"/>
            <w:shd w:val="clear" w:color="auto" w:fill="D0CECE" w:themeFill="background2" w:themeFillShade="E6"/>
            <w:vAlign w:val="center"/>
          </w:tcPr>
          <w:p w14:paraId="009FF62E" w14:textId="69ED9F14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 (95% CI)</w:t>
            </w:r>
          </w:p>
        </w:tc>
        <w:tc>
          <w:tcPr>
            <w:tcW w:w="898" w:type="pct"/>
            <w:shd w:val="clear" w:color="auto" w:fill="D0CECE" w:themeFill="background2" w:themeFillShade="E6"/>
            <w:vAlign w:val="center"/>
          </w:tcPr>
          <w:p w14:paraId="71F94994" w14:textId="77777777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971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FE6A7E" w:rsidRPr="00E97106" w14:paraId="15449C4A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36B43245" w14:textId="6E77C4F5" w:rsidR="00FE6A7E" w:rsidRPr="00E97106" w:rsidRDefault="00FE6A7E" w:rsidP="00FE6A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Hemoglobin A1c (%)</w:t>
            </w:r>
            <w:r w:rsidR="00E97106" w:rsidRPr="0072748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  <w:p w14:paraId="2B4A083E" w14:textId="2E160A6F" w:rsidR="00FE6A7E" w:rsidRPr="00E97106" w:rsidRDefault="00FE6A7E" w:rsidP="00FE6A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[mmol/mol]</w:t>
            </w:r>
          </w:p>
        </w:tc>
        <w:tc>
          <w:tcPr>
            <w:tcW w:w="1517" w:type="pct"/>
            <w:vAlign w:val="center"/>
          </w:tcPr>
          <w:p w14:paraId="352F5EB1" w14:textId="5FEF9061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22 (-0.26 to 0.71)</w:t>
            </w:r>
          </w:p>
          <w:p w14:paraId="522B028C" w14:textId="52AA1C77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[2.42 (-2.87 to 7.72)]</w:t>
            </w:r>
          </w:p>
        </w:tc>
        <w:tc>
          <w:tcPr>
            <w:tcW w:w="898" w:type="pct"/>
            <w:vAlign w:val="center"/>
          </w:tcPr>
          <w:p w14:paraId="6F4716DA" w14:textId="238A085A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0</w:t>
            </w:r>
          </w:p>
        </w:tc>
      </w:tr>
      <w:tr w:rsidR="00FE6A7E" w:rsidRPr="00E97106" w14:paraId="2FF9182E" w14:textId="77777777" w:rsidTr="00662C4F">
        <w:trPr>
          <w:gridAfter w:val="1"/>
          <w:wAfter w:w="8" w:type="pct"/>
        </w:trPr>
        <w:tc>
          <w:tcPr>
            <w:tcW w:w="2577" w:type="pct"/>
            <w:vAlign w:val="center"/>
          </w:tcPr>
          <w:p w14:paraId="042C765D" w14:textId="03CBDDCC" w:rsidR="00FE6A7E" w:rsidRPr="00E97106" w:rsidRDefault="00FE6A7E" w:rsidP="00FE6A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BMI z-score</w:t>
            </w:r>
            <w:r w:rsidR="00E97106" w:rsidRPr="0072748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17" w:type="pct"/>
            <w:vAlign w:val="center"/>
          </w:tcPr>
          <w:p w14:paraId="38C57918" w14:textId="3ED42494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24 (-0.09 to 0.57)</w:t>
            </w:r>
          </w:p>
        </w:tc>
        <w:tc>
          <w:tcPr>
            <w:tcW w:w="898" w:type="pct"/>
            <w:vAlign w:val="center"/>
          </w:tcPr>
          <w:p w14:paraId="05BFF3D0" w14:textId="0A9C0126" w:rsidR="00FE6A7E" w:rsidRPr="00E97106" w:rsidRDefault="00FE6A7E" w:rsidP="00FE6A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</w:tr>
    </w:tbl>
    <w:p w14:paraId="64D91E64" w14:textId="77777777" w:rsidR="00E97106" w:rsidRDefault="007933FB" w:rsidP="007933F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383636"/>
          <w:sz w:val="22"/>
          <w:szCs w:val="22"/>
          <w:shd w:val="clear" w:color="auto" w:fill="FFFFFF"/>
          <w:vertAlign w:val="superscript"/>
        </w:rPr>
        <w:t>*</w:t>
      </w:r>
      <w:r w:rsidRPr="00854FB0">
        <w:rPr>
          <w:rFonts w:ascii="Times New Roman" w:hAnsi="Times New Roman" w:cs="Times New Roman"/>
          <w:sz w:val="22"/>
          <w:szCs w:val="22"/>
        </w:rPr>
        <w:t xml:space="preserve"> </w:t>
      </w:r>
      <w:r w:rsidR="00E97106" w:rsidRPr="00727486">
        <w:rPr>
          <w:rFonts w:ascii="Times New Roman" w:hAnsi="Times New Roman" w:cs="Times New Roman"/>
          <w:sz w:val="22"/>
          <w:szCs w:val="22"/>
        </w:rPr>
        <w:t>Analysis was adjusted for repeated measures and included all of the explanatory variables listed.</w:t>
      </w:r>
    </w:p>
    <w:p w14:paraId="43B2DCFC" w14:textId="574612DA" w:rsidR="007933FB" w:rsidRDefault="00E97106" w:rsidP="007933FB">
      <w:pPr>
        <w:rPr>
          <w:rFonts w:ascii="Times New Roman" w:hAnsi="Times New Roman" w:cs="Times New Roman"/>
          <w:sz w:val="22"/>
          <w:szCs w:val="22"/>
        </w:rPr>
      </w:pPr>
      <w:r w:rsidRPr="0072748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†</w:t>
      </w:r>
      <w:r w:rsidR="00E3427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7933FB">
        <w:rPr>
          <w:rFonts w:ascii="Times New Roman" w:hAnsi="Times New Roman" w:cs="Times New Roman"/>
          <w:sz w:val="22"/>
          <w:szCs w:val="22"/>
        </w:rPr>
        <w:t xml:space="preserve">Analyses </w:t>
      </w:r>
      <w:r w:rsidR="007933FB" w:rsidRPr="00E97106">
        <w:rPr>
          <w:rFonts w:ascii="Times New Roman" w:hAnsi="Times New Roman" w:cs="Times New Roman"/>
          <w:sz w:val="22"/>
          <w:szCs w:val="22"/>
        </w:rPr>
        <w:t xml:space="preserve">were </w:t>
      </w:r>
      <w:r w:rsidRPr="00662C4F">
        <w:rPr>
          <w:rFonts w:ascii="Times New Roman" w:hAnsi="Times New Roman" w:cs="Times New Roman"/>
          <w:sz w:val="22"/>
          <w:szCs w:val="22"/>
        </w:rPr>
        <w:t xml:space="preserve">adjusted for repeated measures and </w:t>
      </w:r>
      <w:r w:rsidR="007933FB" w:rsidRPr="00E97106">
        <w:rPr>
          <w:rFonts w:ascii="Times New Roman" w:hAnsi="Times New Roman" w:cs="Times New Roman"/>
          <w:sz w:val="22"/>
          <w:szCs w:val="22"/>
        </w:rPr>
        <w:t>controlled</w:t>
      </w:r>
      <w:r w:rsidR="007933FB" w:rsidRPr="00854FB0">
        <w:rPr>
          <w:rFonts w:ascii="Times New Roman" w:hAnsi="Times New Roman" w:cs="Times New Roman"/>
          <w:sz w:val="22"/>
          <w:szCs w:val="22"/>
        </w:rPr>
        <w:t xml:space="preserve"> for age, sex, diabetes duration, CGM use, and mode of insulin delivery.</w:t>
      </w:r>
    </w:p>
    <w:p w14:paraId="205A423E" w14:textId="77777777" w:rsidR="000B66AC" w:rsidRPr="00854FB0" w:rsidRDefault="000B66AC" w:rsidP="008F5016">
      <w:pPr>
        <w:rPr>
          <w:rFonts w:ascii="Times New Roman" w:hAnsi="Times New Roman" w:cs="Times New Roman"/>
          <w:sz w:val="22"/>
          <w:szCs w:val="22"/>
        </w:rPr>
      </w:pPr>
    </w:p>
    <w:p w14:paraId="47645C57" w14:textId="47E5500F" w:rsidR="008F5016" w:rsidRDefault="008F5016" w:rsidP="008F5016">
      <w:pPr>
        <w:rPr>
          <w:rFonts w:ascii="Times New Roman" w:hAnsi="Times New Roman" w:cs="Times New Roman"/>
          <w:sz w:val="22"/>
          <w:szCs w:val="22"/>
        </w:rPr>
      </w:pPr>
      <w:r w:rsidRPr="00854FB0">
        <w:rPr>
          <w:rFonts w:ascii="Times New Roman" w:hAnsi="Times New Roman" w:cs="Times New Roman"/>
          <w:i/>
          <w:iCs/>
          <w:sz w:val="22"/>
          <w:szCs w:val="22"/>
        </w:rPr>
        <w:t xml:space="preserve">Abbreviations: </w:t>
      </w:r>
      <w:r w:rsidRPr="00854FB0">
        <w:rPr>
          <w:rFonts w:ascii="Times New Roman" w:hAnsi="Times New Roman" w:cs="Times New Roman"/>
          <w:sz w:val="22"/>
          <w:szCs w:val="22"/>
        </w:rPr>
        <w:t>BMI, body mass index; CGM, continuous glucose monitor; CI, confidence interval; HCL, hybrid closed-loop; MDI, multiple daily injections;</w:t>
      </w:r>
      <w:r w:rsidR="008439C9">
        <w:rPr>
          <w:rFonts w:ascii="Times New Roman" w:hAnsi="Times New Roman" w:cs="Times New Roman"/>
          <w:sz w:val="22"/>
          <w:szCs w:val="22"/>
        </w:rPr>
        <w:t xml:space="preserve"> OR, odds ratio;</w:t>
      </w:r>
      <w:r w:rsidRPr="00854FB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D, registered dietitian; REF, reference.</w:t>
      </w:r>
    </w:p>
    <w:p w14:paraId="758315CF" w14:textId="77777777" w:rsidR="00D85D89" w:rsidRDefault="00D85D89" w:rsidP="008F5016">
      <w:pPr>
        <w:rPr>
          <w:rFonts w:ascii="Times New Roman" w:hAnsi="Times New Roman" w:cs="Times New Roman"/>
          <w:sz w:val="22"/>
          <w:szCs w:val="22"/>
        </w:rPr>
      </w:pPr>
    </w:p>
    <w:p w14:paraId="34E35605" w14:textId="77777777" w:rsidR="00D85D89" w:rsidRDefault="00D85D89" w:rsidP="008F5016">
      <w:pPr>
        <w:rPr>
          <w:rFonts w:ascii="Times New Roman" w:hAnsi="Times New Roman" w:cs="Times New Roman"/>
          <w:sz w:val="22"/>
          <w:szCs w:val="22"/>
        </w:rPr>
      </w:pPr>
    </w:p>
    <w:p w14:paraId="407078BA" w14:textId="77777777" w:rsidR="00114D8A" w:rsidRDefault="00114D8A" w:rsidP="008F5016">
      <w:pPr>
        <w:rPr>
          <w:rFonts w:ascii="Times New Roman" w:hAnsi="Times New Roman" w:cs="Times New Roman"/>
          <w:sz w:val="22"/>
          <w:szCs w:val="22"/>
        </w:rPr>
      </w:pPr>
    </w:p>
    <w:p w14:paraId="2A15919D" w14:textId="76E88FD8" w:rsidR="00D85D89" w:rsidRDefault="0079424B" w:rsidP="00D85D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0B66AC">
        <w:rPr>
          <w:rFonts w:ascii="Times New Roman" w:hAnsi="Times New Roman" w:cs="Times New Roman"/>
          <w:b/>
          <w:bCs/>
        </w:rPr>
        <w:t xml:space="preserve">Table </w:t>
      </w:r>
      <w:r w:rsidR="003440B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c</w:t>
      </w:r>
      <w:r w:rsidR="00D85D89" w:rsidRPr="000B66AC">
        <w:rPr>
          <w:rFonts w:ascii="Times New Roman" w:hAnsi="Times New Roman" w:cs="Times New Roman"/>
          <w:b/>
          <w:bCs/>
        </w:rPr>
        <w:t>.</w:t>
      </w:r>
      <w:r w:rsidR="00D85D89" w:rsidRPr="000B66AC">
        <w:rPr>
          <w:rFonts w:ascii="Times New Roman" w:hAnsi="Times New Roman" w:cs="Times New Roman"/>
        </w:rPr>
        <w:t xml:space="preserve"> </w:t>
      </w:r>
      <w:r w:rsidR="00D85D89" w:rsidRPr="000B66AC">
        <w:rPr>
          <w:rFonts w:ascii="Times New Roman" w:hAnsi="Times New Roman" w:cs="Times New Roman"/>
          <w:b/>
          <w:bCs/>
        </w:rPr>
        <w:t xml:space="preserve">Associations </w:t>
      </w:r>
      <w:r w:rsidR="00437BA1">
        <w:rPr>
          <w:rFonts w:ascii="Times New Roman" w:hAnsi="Times New Roman" w:cs="Times New Roman"/>
          <w:b/>
          <w:bCs/>
        </w:rPr>
        <w:t>B</w:t>
      </w:r>
      <w:r w:rsidR="00D85D89" w:rsidRPr="000B66AC">
        <w:rPr>
          <w:rFonts w:ascii="Times New Roman" w:hAnsi="Times New Roman" w:cs="Times New Roman"/>
          <w:b/>
          <w:bCs/>
        </w:rPr>
        <w:t xml:space="preserve">etween Patient Characteristics and Annual Visits with a Registered Dietitian in Children with Type 1 Diabetes </w:t>
      </w:r>
      <w:r w:rsidR="00D85D89">
        <w:rPr>
          <w:rFonts w:ascii="Times New Roman" w:hAnsi="Times New Roman" w:cs="Times New Roman"/>
          <w:b/>
          <w:bCs/>
        </w:rPr>
        <w:t>among Hispanic</w:t>
      </w:r>
      <w:r w:rsidR="00D85D89" w:rsidRPr="000B66AC">
        <w:rPr>
          <w:rFonts w:ascii="Times New Roman" w:hAnsi="Times New Roman" w:cs="Times New Roman"/>
          <w:b/>
          <w:bCs/>
        </w:rPr>
        <w:t xml:space="preserve"> Patients</w:t>
      </w:r>
    </w:p>
    <w:p w14:paraId="187FFD8B" w14:textId="77777777" w:rsidR="00D85D89" w:rsidRPr="000B66AC" w:rsidRDefault="00D85D89" w:rsidP="00D85D89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34"/>
        <w:gridCol w:w="3107"/>
        <w:gridCol w:w="1785"/>
      </w:tblGrid>
      <w:tr w:rsidR="007653D7" w:rsidRPr="00E97106" w14:paraId="6EC7A595" w14:textId="77777777" w:rsidTr="00662C4F">
        <w:tc>
          <w:tcPr>
            <w:tcW w:w="5000" w:type="pct"/>
            <w:gridSpan w:val="3"/>
            <w:shd w:val="clear" w:color="auto" w:fill="000000" w:themeFill="text1"/>
            <w:vAlign w:val="center"/>
          </w:tcPr>
          <w:p w14:paraId="012E783E" w14:textId="433D2757" w:rsidR="007653D7" w:rsidRPr="00662C4F" w:rsidRDefault="007653D7" w:rsidP="009260E9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vertAlign w:val="superscript"/>
              </w:rPr>
            </w:pPr>
            <w:r w:rsidRPr="00662C4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Multivaria</w:t>
            </w:r>
            <w:r w:rsidR="00E97106" w:rsidRPr="00662C4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bl</w:t>
            </w:r>
            <w:r w:rsidRPr="00662C4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e analysis between patient characteristics (explanatory) and RD follow-up (outcome)</w:t>
            </w:r>
            <w:r w:rsidR="00E97106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vertAlign w:val="superscript"/>
              </w:rPr>
              <w:t>*</w:t>
            </w:r>
          </w:p>
        </w:tc>
      </w:tr>
      <w:tr w:rsidR="007653D7" w:rsidRPr="00E97106" w14:paraId="161AAD67" w14:textId="77777777" w:rsidTr="00662C4F">
        <w:tc>
          <w:tcPr>
            <w:tcW w:w="2536" w:type="pct"/>
            <w:shd w:val="clear" w:color="auto" w:fill="D0CECE" w:themeFill="background2" w:themeFillShade="E6"/>
            <w:vAlign w:val="center"/>
          </w:tcPr>
          <w:p w14:paraId="7C2834C5" w14:textId="05562CEB" w:rsidR="007653D7" w:rsidRPr="00E97106" w:rsidRDefault="007653D7" w:rsidP="009260E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565" w:type="pct"/>
            <w:shd w:val="clear" w:color="auto" w:fill="D0CECE" w:themeFill="background2" w:themeFillShade="E6"/>
            <w:vAlign w:val="center"/>
          </w:tcPr>
          <w:p w14:paraId="2D7D67AC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899" w:type="pct"/>
            <w:shd w:val="clear" w:color="auto" w:fill="D0CECE" w:themeFill="background2" w:themeFillShade="E6"/>
            <w:vAlign w:val="center"/>
          </w:tcPr>
          <w:p w14:paraId="2F8ED8AA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971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7653D7" w:rsidRPr="00E97106" w14:paraId="7266B2CA" w14:textId="77777777" w:rsidTr="00662C4F">
        <w:tc>
          <w:tcPr>
            <w:tcW w:w="2536" w:type="pct"/>
            <w:vAlign w:val="center"/>
          </w:tcPr>
          <w:p w14:paraId="1C8C0BE8" w14:textId="77777777" w:rsidR="007653D7" w:rsidRPr="00E97106" w:rsidRDefault="007653D7" w:rsidP="009260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1565" w:type="pct"/>
            <w:vAlign w:val="center"/>
          </w:tcPr>
          <w:p w14:paraId="43B17A5B" w14:textId="62FC1EE4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97 (0.90 to 1.04)</w:t>
            </w:r>
          </w:p>
        </w:tc>
        <w:tc>
          <w:tcPr>
            <w:tcW w:w="899" w:type="pct"/>
            <w:vAlign w:val="center"/>
          </w:tcPr>
          <w:p w14:paraId="65A1271F" w14:textId="1C1B10EB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905799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4</w:t>
            </w:r>
          </w:p>
        </w:tc>
      </w:tr>
      <w:tr w:rsidR="007653D7" w:rsidRPr="00E97106" w14:paraId="1EF7D6B4" w14:textId="77777777" w:rsidTr="00662C4F">
        <w:tc>
          <w:tcPr>
            <w:tcW w:w="2536" w:type="pct"/>
            <w:vAlign w:val="center"/>
          </w:tcPr>
          <w:p w14:paraId="68E5EA1D" w14:textId="77777777" w:rsidR="007653D7" w:rsidRPr="00E97106" w:rsidRDefault="007653D7" w:rsidP="009260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565" w:type="pct"/>
            <w:vAlign w:val="center"/>
          </w:tcPr>
          <w:p w14:paraId="5753489B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pct"/>
            <w:vAlign w:val="center"/>
          </w:tcPr>
          <w:p w14:paraId="3154D839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53D7" w:rsidRPr="00E97106" w14:paraId="39A5A5BE" w14:textId="77777777" w:rsidTr="00662C4F">
        <w:tc>
          <w:tcPr>
            <w:tcW w:w="2536" w:type="pct"/>
            <w:vAlign w:val="center"/>
          </w:tcPr>
          <w:p w14:paraId="24F4829F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le</w:t>
            </w:r>
          </w:p>
        </w:tc>
        <w:tc>
          <w:tcPr>
            <w:tcW w:w="1565" w:type="pct"/>
            <w:vAlign w:val="center"/>
          </w:tcPr>
          <w:p w14:paraId="5343CF53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9" w:type="pct"/>
            <w:vAlign w:val="center"/>
          </w:tcPr>
          <w:p w14:paraId="72C98FFC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653D7" w:rsidRPr="00E97106" w14:paraId="3FD77DEF" w14:textId="77777777" w:rsidTr="00662C4F">
        <w:tc>
          <w:tcPr>
            <w:tcW w:w="2536" w:type="pct"/>
            <w:vAlign w:val="center"/>
          </w:tcPr>
          <w:p w14:paraId="22D432C8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emale</w:t>
            </w:r>
          </w:p>
        </w:tc>
        <w:tc>
          <w:tcPr>
            <w:tcW w:w="1565" w:type="pct"/>
            <w:vAlign w:val="center"/>
          </w:tcPr>
          <w:p w14:paraId="41ACE472" w14:textId="18DEB4C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905799" w:rsidRPr="00E9710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75 to 1.9</w:t>
            </w:r>
            <w:r w:rsidR="00905799" w:rsidRPr="00E9710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9" w:type="pct"/>
            <w:vAlign w:val="center"/>
          </w:tcPr>
          <w:p w14:paraId="31CDD0FE" w14:textId="32C9EA85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905799" w:rsidRPr="00E9710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7653D7" w:rsidRPr="00E97106" w14:paraId="0D48CCF5" w14:textId="77777777" w:rsidTr="00662C4F">
        <w:tc>
          <w:tcPr>
            <w:tcW w:w="2536" w:type="pct"/>
            <w:vAlign w:val="center"/>
          </w:tcPr>
          <w:p w14:paraId="4907159C" w14:textId="77777777" w:rsidR="007653D7" w:rsidRPr="00E97106" w:rsidRDefault="007653D7" w:rsidP="009260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Language</w:t>
            </w:r>
          </w:p>
        </w:tc>
        <w:tc>
          <w:tcPr>
            <w:tcW w:w="1565" w:type="pct"/>
            <w:vAlign w:val="center"/>
          </w:tcPr>
          <w:p w14:paraId="2FD4EF12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pct"/>
            <w:vAlign w:val="center"/>
          </w:tcPr>
          <w:p w14:paraId="7E9AA214" w14:textId="34299D0C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7653D7" w:rsidRPr="00E97106" w14:paraId="79706B2B" w14:textId="77777777" w:rsidTr="00662C4F">
        <w:tc>
          <w:tcPr>
            <w:tcW w:w="2536" w:type="pct"/>
            <w:vAlign w:val="center"/>
          </w:tcPr>
          <w:p w14:paraId="3CEB97DD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nglish</w:t>
            </w:r>
          </w:p>
        </w:tc>
        <w:tc>
          <w:tcPr>
            <w:tcW w:w="1565" w:type="pct"/>
            <w:vAlign w:val="center"/>
          </w:tcPr>
          <w:p w14:paraId="352DD05A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9" w:type="pct"/>
            <w:vAlign w:val="center"/>
          </w:tcPr>
          <w:p w14:paraId="365BC3B9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653D7" w:rsidRPr="00E97106" w14:paraId="430B3D1A" w14:textId="77777777" w:rsidTr="00662C4F">
        <w:tc>
          <w:tcPr>
            <w:tcW w:w="2536" w:type="pct"/>
            <w:vAlign w:val="center"/>
          </w:tcPr>
          <w:p w14:paraId="68CC3E17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panish</w:t>
            </w:r>
          </w:p>
        </w:tc>
        <w:tc>
          <w:tcPr>
            <w:tcW w:w="1565" w:type="pct"/>
            <w:vAlign w:val="center"/>
          </w:tcPr>
          <w:p w14:paraId="7E76E0BA" w14:textId="1D1AD67A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905799" w:rsidRPr="00E9710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2</w:t>
            </w:r>
            <w:r w:rsidR="00905799" w:rsidRPr="00E971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2.</w:t>
            </w:r>
            <w:r w:rsidR="00905799" w:rsidRPr="00E9710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9" w:type="pct"/>
            <w:vAlign w:val="center"/>
          </w:tcPr>
          <w:p w14:paraId="39C12DEA" w14:textId="29A2D539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</w:t>
            </w:r>
            <w:r w:rsidR="00905799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7653D7" w:rsidRPr="00E97106" w14:paraId="457E6A89" w14:textId="77777777" w:rsidTr="00662C4F">
        <w:tc>
          <w:tcPr>
            <w:tcW w:w="2536" w:type="pct"/>
            <w:vAlign w:val="center"/>
          </w:tcPr>
          <w:p w14:paraId="2133F925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ther</w:t>
            </w:r>
          </w:p>
        </w:tc>
        <w:tc>
          <w:tcPr>
            <w:tcW w:w="1565" w:type="pct"/>
            <w:vAlign w:val="center"/>
          </w:tcPr>
          <w:p w14:paraId="61E9CD17" w14:textId="66DAA972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27 (0.07 to 1.</w:t>
            </w:r>
            <w:r w:rsidR="00905799" w:rsidRPr="00E97106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9" w:type="pct"/>
            <w:vAlign w:val="center"/>
          </w:tcPr>
          <w:p w14:paraId="77279B51" w14:textId="6DA36E0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  <w:r w:rsidR="00905799" w:rsidRPr="00E9710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7653D7" w:rsidRPr="00E97106" w14:paraId="67993C31" w14:textId="77777777" w:rsidTr="00662C4F">
        <w:tc>
          <w:tcPr>
            <w:tcW w:w="2536" w:type="pct"/>
            <w:vAlign w:val="center"/>
          </w:tcPr>
          <w:p w14:paraId="1DC9EA34" w14:textId="77777777" w:rsidR="007653D7" w:rsidRPr="00E97106" w:rsidRDefault="007653D7" w:rsidP="009260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Need for interpreter</w:t>
            </w:r>
          </w:p>
        </w:tc>
        <w:tc>
          <w:tcPr>
            <w:tcW w:w="1565" w:type="pct"/>
            <w:vAlign w:val="center"/>
          </w:tcPr>
          <w:p w14:paraId="662A9DF6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pct"/>
            <w:vAlign w:val="center"/>
          </w:tcPr>
          <w:p w14:paraId="5584ED87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53D7" w:rsidRPr="00E97106" w14:paraId="01F580D2" w14:textId="77777777" w:rsidTr="00662C4F">
        <w:tc>
          <w:tcPr>
            <w:tcW w:w="2536" w:type="pct"/>
            <w:vAlign w:val="center"/>
          </w:tcPr>
          <w:p w14:paraId="7CA71012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1565" w:type="pct"/>
            <w:vAlign w:val="center"/>
          </w:tcPr>
          <w:p w14:paraId="30206E70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9" w:type="pct"/>
            <w:vAlign w:val="center"/>
          </w:tcPr>
          <w:p w14:paraId="59C5525C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653D7" w:rsidRPr="00E97106" w14:paraId="5E0C3A5A" w14:textId="77777777" w:rsidTr="00662C4F">
        <w:tc>
          <w:tcPr>
            <w:tcW w:w="2536" w:type="pct"/>
            <w:vAlign w:val="center"/>
          </w:tcPr>
          <w:p w14:paraId="425BB342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1565" w:type="pct"/>
            <w:vAlign w:val="center"/>
          </w:tcPr>
          <w:p w14:paraId="52F8C2F2" w14:textId="004F6EA0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FC4C8D" w:rsidRPr="00E97106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FC4C8D" w:rsidRPr="00E9710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FC4C8D" w:rsidRPr="00E9710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8.5</w:t>
            </w:r>
            <w:r w:rsidR="00FC4C8D" w:rsidRPr="00E971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9" w:type="pct"/>
            <w:vAlign w:val="center"/>
          </w:tcPr>
          <w:p w14:paraId="3F0C830C" w14:textId="0253A5B4" w:rsidR="007653D7" w:rsidRPr="00662C4F" w:rsidRDefault="007653D7" w:rsidP="009260E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662C4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</w:t>
            </w:r>
            <w:r w:rsidR="00FC4C8D" w:rsidRPr="00662C4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8</w:t>
            </w:r>
          </w:p>
        </w:tc>
      </w:tr>
      <w:tr w:rsidR="007653D7" w:rsidRPr="00E97106" w14:paraId="79501B93" w14:textId="77777777" w:rsidTr="00662C4F">
        <w:tc>
          <w:tcPr>
            <w:tcW w:w="2536" w:type="pct"/>
            <w:vAlign w:val="center"/>
          </w:tcPr>
          <w:p w14:paraId="1627641E" w14:textId="77777777" w:rsidR="007653D7" w:rsidRPr="00E97106" w:rsidRDefault="007653D7" w:rsidP="009260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Insurance type</w:t>
            </w:r>
          </w:p>
        </w:tc>
        <w:tc>
          <w:tcPr>
            <w:tcW w:w="1565" w:type="pct"/>
            <w:vAlign w:val="center"/>
          </w:tcPr>
          <w:p w14:paraId="00388913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pct"/>
            <w:vAlign w:val="center"/>
          </w:tcPr>
          <w:p w14:paraId="381E3125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7653D7" w:rsidRPr="00E97106" w14:paraId="05FBD9D9" w14:textId="77777777" w:rsidTr="00662C4F">
        <w:tc>
          <w:tcPr>
            <w:tcW w:w="2536" w:type="pct"/>
            <w:vAlign w:val="center"/>
          </w:tcPr>
          <w:p w14:paraId="113ECD04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ivate</w:t>
            </w:r>
          </w:p>
        </w:tc>
        <w:tc>
          <w:tcPr>
            <w:tcW w:w="1565" w:type="pct"/>
            <w:vAlign w:val="center"/>
          </w:tcPr>
          <w:p w14:paraId="314BDA9C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9" w:type="pct"/>
            <w:vAlign w:val="center"/>
          </w:tcPr>
          <w:p w14:paraId="58BA8136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653D7" w:rsidRPr="00E97106" w14:paraId="6C445925" w14:textId="77777777" w:rsidTr="00662C4F">
        <w:tc>
          <w:tcPr>
            <w:tcW w:w="2536" w:type="pct"/>
            <w:vAlign w:val="center"/>
          </w:tcPr>
          <w:p w14:paraId="29E11C85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ublic</w:t>
            </w:r>
          </w:p>
        </w:tc>
        <w:tc>
          <w:tcPr>
            <w:tcW w:w="1565" w:type="pct"/>
            <w:vAlign w:val="center"/>
          </w:tcPr>
          <w:p w14:paraId="3C0FE71E" w14:textId="280DF771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32775E" w:rsidRPr="00E9710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32775E" w:rsidRPr="00E97106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1.</w:t>
            </w:r>
            <w:r w:rsidR="0032775E" w:rsidRPr="00E97106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9" w:type="pct"/>
            <w:vAlign w:val="center"/>
          </w:tcPr>
          <w:p w14:paraId="5855BD19" w14:textId="3ADA7548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32775E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4</w:t>
            </w:r>
          </w:p>
        </w:tc>
      </w:tr>
      <w:tr w:rsidR="007653D7" w:rsidRPr="00E97106" w14:paraId="0EC9E82D" w14:textId="77777777" w:rsidTr="00662C4F">
        <w:tc>
          <w:tcPr>
            <w:tcW w:w="2536" w:type="pct"/>
            <w:vAlign w:val="center"/>
          </w:tcPr>
          <w:p w14:paraId="151CE451" w14:textId="77777777" w:rsidR="007653D7" w:rsidRPr="00E97106" w:rsidRDefault="007653D7" w:rsidP="009260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Living in low-income zip codes</w:t>
            </w:r>
          </w:p>
        </w:tc>
        <w:tc>
          <w:tcPr>
            <w:tcW w:w="1565" w:type="pct"/>
            <w:vAlign w:val="center"/>
          </w:tcPr>
          <w:p w14:paraId="106FC548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pct"/>
            <w:vAlign w:val="center"/>
          </w:tcPr>
          <w:p w14:paraId="1F33517D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53D7" w:rsidRPr="00E97106" w14:paraId="1DB85AF3" w14:textId="77777777" w:rsidTr="00662C4F">
        <w:tc>
          <w:tcPr>
            <w:tcW w:w="2536" w:type="pct"/>
            <w:vAlign w:val="center"/>
          </w:tcPr>
          <w:p w14:paraId="72DCCFED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1565" w:type="pct"/>
            <w:vAlign w:val="center"/>
          </w:tcPr>
          <w:p w14:paraId="1C219F2D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9" w:type="pct"/>
            <w:vAlign w:val="center"/>
          </w:tcPr>
          <w:p w14:paraId="32CA80B4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653D7" w:rsidRPr="00E97106" w14:paraId="1D7368EB" w14:textId="77777777" w:rsidTr="00662C4F">
        <w:tc>
          <w:tcPr>
            <w:tcW w:w="2536" w:type="pct"/>
            <w:vAlign w:val="center"/>
          </w:tcPr>
          <w:p w14:paraId="4485E2C9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1565" w:type="pct"/>
            <w:vAlign w:val="center"/>
          </w:tcPr>
          <w:p w14:paraId="5F5A0FEF" w14:textId="1546D784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32775E" w:rsidRPr="00E971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4</w:t>
            </w:r>
            <w:r w:rsidR="0032775E" w:rsidRPr="00E9710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1.5</w:t>
            </w:r>
            <w:r w:rsidR="0032775E" w:rsidRPr="00E9710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9" w:type="pct"/>
            <w:vAlign w:val="center"/>
          </w:tcPr>
          <w:p w14:paraId="6C5F41FD" w14:textId="59C6AAE2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</w:t>
            </w:r>
            <w:r w:rsidR="0032775E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7653D7" w:rsidRPr="00E97106" w14:paraId="76494BD4" w14:textId="77777777" w:rsidTr="00662C4F">
        <w:tc>
          <w:tcPr>
            <w:tcW w:w="2536" w:type="pct"/>
            <w:vAlign w:val="center"/>
          </w:tcPr>
          <w:p w14:paraId="6F8CC953" w14:textId="77777777" w:rsidR="007653D7" w:rsidRPr="00E97106" w:rsidRDefault="007653D7" w:rsidP="009260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Living in zip codes with lower educational attainment</w:t>
            </w:r>
          </w:p>
        </w:tc>
        <w:tc>
          <w:tcPr>
            <w:tcW w:w="1565" w:type="pct"/>
            <w:vAlign w:val="center"/>
          </w:tcPr>
          <w:p w14:paraId="071459B6" w14:textId="77777777" w:rsidR="007653D7" w:rsidRPr="00E97106" w:rsidRDefault="007653D7" w:rsidP="009260E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pct"/>
            <w:vAlign w:val="center"/>
          </w:tcPr>
          <w:p w14:paraId="3244038F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7653D7" w:rsidRPr="00E97106" w14:paraId="735EAA77" w14:textId="77777777" w:rsidTr="00662C4F">
        <w:tc>
          <w:tcPr>
            <w:tcW w:w="2536" w:type="pct"/>
            <w:vAlign w:val="center"/>
          </w:tcPr>
          <w:p w14:paraId="74EEFDC5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1565" w:type="pct"/>
            <w:vAlign w:val="center"/>
          </w:tcPr>
          <w:p w14:paraId="0F8A7537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9" w:type="pct"/>
            <w:vAlign w:val="center"/>
          </w:tcPr>
          <w:p w14:paraId="5CB3A8C6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653D7" w:rsidRPr="00E97106" w14:paraId="114722E2" w14:textId="77777777" w:rsidTr="00662C4F">
        <w:tc>
          <w:tcPr>
            <w:tcW w:w="2536" w:type="pct"/>
            <w:vAlign w:val="center"/>
          </w:tcPr>
          <w:p w14:paraId="11BE7EB6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1565" w:type="pct"/>
            <w:vAlign w:val="center"/>
          </w:tcPr>
          <w:p w14:paraId="540FB9BF" w14:textId="659FA31A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0B0185" w:rsidRPr="00E97106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1.0</w:t>
            </w:r>
            <w:r w:rsidR="000B0185" w:rsidRPr="00E9710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3.</w:t>
            </w:r>
            <w:r w:rsidR="000B0185" w:rsidRPr="00E9710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9" w:type="pct"/>
            <w:vAlign w:val="center"/>
          </w:tcPr>
          <w:p w14:paraId="513249D4" w14:textId="38410C50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  <w:r w:rsidR="000B0185" w:rsidRPr="00E971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</w:tr>
      <w:tr w:rsidR="007653D7" w:rsidRPr="00E97106" w14:paraId="3DF0CCA2" w14:textId="77777777" w:rsidTr="00662C4F">
        <w:tc>
          <w:tcPr>
            <w:tcW w:w="2536" w:type="pct"/>
            <w:vAlign w:val="center"/>
          </w:tcPr>
          <w:p w14:paraId="758AC1B1" w14:textId="77777777" w:rsidR="007653D7" w:rsidRPr="00E97106" w:rsidRDefault="007653D7" w:rsidP="009260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Diabetes duration (years)</w:t>
            </w:r>
          </w:p>
        </w:tc>
        <w:tc>
          <w:tcPr>
            <w:tcW w:w="1565" w:type="pct"/>
            <w:vAlign w:val="center"/>
          </w:tcPr>
          <w:p w14:paraId="673594F7" w14:textId="53AC86DE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87 (0.80 to 0.95)</w:t>
            </w:r>
          </w:p>
        </w:tc>
        <w:tc>
          <w:tcPr>
            <w:tcW w:w="899" w:type="pct"/>
            <w:vAlign w:val="center"/>
          </w:tcPr>
          <w:p w14:paraId="7FBAD7AC" w14:textId="32823A2C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</w:t>
            </w:r>
            <w:r w:rsidR="000B0185" w:rsidRPr="00E971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</w:tr>
      <w:tr w:rsidR="007653D7" w:rsidRPr="00E97106" w14:paraId="56612708" w14:textId="77777777" w:rsidTr="00662C4F">
        <w:tc>
          <w:tcPr>
            <w:tcW w:w="2536" w:type="pct"/>
            <w:vAlign w:val="center"/>
          </w:tcPr>
          <w:p w14:paraId="59E732F3" w14:textId="2847EFE5" w:rsidR="007653D7" w:rsidRPr="00E97106" w:rsidRDefault="007653D7" w:rsidP="009260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CGM use</w:t>
            </w:r>
          </w:p>
        </w:tc>
        <w:tc>
          <w:tcPr>
            <w:tcW w:w="1565" w:type="pct"/>
            <w:vAlign w:val="center"/>
          </w:tcPr>
          <w:p w14:paraId="159A74CA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pct"/>
            <w:vAlign w:val="center"/>
          </w:tcPr>
          <w:p w14:paraId="387AB43C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7653D7" w:rsidRPr="00E97106" w14:paraId="442AE0B0" w14:textId="77777777" w:rsidTr="00662C4F">
        <w:tc>
          <w:tcPr>
            <w:tcW w:w="2536" w:type="pct"/>
            <w:vAlign w:val="center"/>
          </w:tcPr>
          <w:p w14:paraId="68233173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o</w:t>
            </w:r>
          </w:p>
        </w:tc>
        <w:tc>
          <w:tcPr>
            <w:tcW w:w="1565" w:type="pct"/>
            <w:vAlign w:val="center"/>
          </w:tcPr>
          <w:p w14:paraId="292CF6EC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9" w:type="pct"/>
            <w:vAlign w:val="center"/>
          </w:tcPr>
          <w:p w14:paraId="631BFFA2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653D7" w:rsidRPr="00E97106" w14:paraId="5A53704E" w14:textId="77777777" w:rsidTr="00662C4F">
        <w:tc>
          <w:tcPr>
            <w:tcW w:w="2536" w:type="pct"/>
            <w:vAlign w:val="center"/>
          </w:tcPr>
          <w:p w14:paraId="3BFA9CED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Yes</w:t>
            </w:r>
          </w:p>
        </w:tc>
        <w:tc>
          <w:tcPr>
            <w:tcW w:w="1565" w:type="pct"/>
            <w:vAlign w:val="center"/>
          </w:tcPr>
          <w:p w14:paraId="1862F389" w14:textId="12CC15C9" w:rsidR="007653D7" w:rsidRPr="00E97106" w:rsidRDefault="007653D7" w:rsidP="009260E9">
            <w:pPr>
              <w:ind w:left="1440" w:hanging="14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0B0185" w:rsidRPr="00E9710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7</w:t>
            </w:r>
            <w:r w:rsidR="000B0185" w:rsidRPr="00E9710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1.</w:t>
            </w:r>
            <w:r w:rsidR="000B0185" w:rsidRPr="00E9710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4)</w:t>
            </w:r>
          </w:p>
        </w:tc>
        <w:tc>
          <w:tcPr>
            <w:tcW w:w="899" w:type="pct"/>
            <w:vAlign w:val="center"/>
          </w:tcPr>
          <w:p w14:paraId="468E40A9" w14:textId="3A6C6915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0B0185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0</w:t>
            </w:r>
          </w:p>
        </w:tc>
      </w:tr>
      <w:tr w:rsidR="007653D7" w:rsidRPr="00E97106" w14:paraId="0D383971" w14:textId="77777777" w:rsidTr="00662C4F">
        <w:tc>
          <w:tcPr>
            <w:tcW w:w="2536" w:type="pct"/>
            <w:vAlign w:val="center"/>
          </w:tcPr>
          <w:p w14:paraId="4E08432A" w14:textId="0A30C529" w:rsidR="007653D7" w:rsidRPr="00E97106" w:rsidRDefault="007653D7" w:rsidP="009260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Mode of insulin delivery</w:t>
            </w:r>
          </w:p>
        </w:tc>
        <w:tc>
          <w:tcPr>
            <w:tcW w:w="1565" w:type="pct"/>
            <w:vAlign w:val="center"/>
          </w:tcPr>
          <w:p w14:paraId="2E059280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pct"/>
            <w:vAlign w:val="center"/>
          </w:tcPr>
          <w:p w14:paraId="53F8DCB7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7653D7" w:rsidRPr="00E97106" w14:paraId="487FE0ED" w14:textId="77777777" w:rsidTr="00662C4F">
        <w:tc>
          <w:tcPr>
            <w:tcW w:w="2536" w:type="pct"/>
            <w:vAlign w:val="center"/>
          </w:tcPr>
          <w:p w14:paraId="4100592D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DI</w:t>
            </w:r>
          </w:p>
        </w:tc>
        <w:tc>
          <w:tcPr>
            <w:tcW w:w="1565" w:type="pct"/>
            <w:vAlign w:val="center"/>
          </w:tcPr>
          <w:p w14:paraId="4569E4DF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9" w:type="pct"/>
            <w:vAlign w:val="center"/>
          </w:tcPr>
          <w:p w14:paraId="43059708" w14:textId="7777777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653D7" w:rsidRPr="00E97106" w14:paraId="06768BD9" w14:textId="77777777" w:rsidTr="00662C4F">
        <w:tc>
          <w:tcPr>
            <w:tcW w:w="2536" w:type="pct"/>
            <w:vAlign w:val="center"/>
          </w:tcPr>
          <w:p w14:paraId="6CE4C7D3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sulin pump</w:t>
            </w:r>
          </w:p>
        </w:tc>
        <w:tc>
          <w:tcPr>
            <w:tcW w:w="1565" w:type="pct"/>
            <w:vAlign w:val="center"/>
          </w:tcPr>
          <w:p w14:paraId="1FD2E0CA" w14:textId="0FC428E6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="00E3296E" w:rsidRPr="00E9710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8</w:t>
            </w:r>
            <w:r w:rsidR="00E3296E" w:rsidRPr="00E9710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2.</w:t>
            </w:r>
            <w:r w:rsidR="00E3296E" w:rsidRPr="00E97106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9" w:type="pct"/>
            <w:vAlign w:val="center"/>
          </w:tcPr>
          <w:p w14:paraId="306DFC58" w14:textId="7361C217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E3296E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9</w:t>
            </w:r>
          </w:p>
        </w:tc>
      </w:tr>
      <w:tr w:rsidR="007653D7" w:rsidRPr="00E97106" w14:paraId="6C296ECE" w14:textId="77777777" w:rsidTr="00662C4F">
        <w:tc>
          <w:tcPr>
            <w:tcW w:w="2536" w:type="pct"/>
            <w:vAlign w:val="center"/>
          </w:tcPr>
          <w:p w14:paraId="0CDFA913" w14:textId="77777777" w:rsidR="007653D7" w:rsidRPr="00E97106" w:rsidRDefault="007653D7" w:rsidP="009260E9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CL system</w:t>
            </w:r>
          </w:p>
        </w:tc>
        <w:tc>
          <w:tcPr>
            <w:tcW w:w="1565" w:type="pct"/>
            <w:vAlign w:val="center"/>
          </w:tcPr>
          <w:p w14:paraId="7B65FBF1" w14:textId="7179D361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E3296E" w:rsidRPr="00E9710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(0.2</w:t>
            </w:r>
            <w:r w:rsidR="00E3296E" w:rsidRPr="00E9710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 xml:space="preserve"> to 1.</w:t>
            </w:r>
            <w:r w:rsidR="00E3296E" w:rsidRPr="00E9710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899" w:type="pct"/>
            <w:vAlign w:val="center"/>
          </w:tcPr>
          <w:p w14:paraId="33BCC6F5" w14:textId="014F6BE3" w:rsidR="007653D7" w:rsidRPr="00E97106" w:rsidRDefault="007653D7" w:rsidP="009260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E3296E"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B05CED" w:rsidRPr="00E97106" w14:paraId="12747D1E" w14:textId="77777777" w:rsidTr="00CF1727">
        <w:tc>
          <w:tcPr>
            <w:tcW w:w="2536" w:type="pct"/>
            <w:vAlign w:val="center"/>
          </w:tcPr>
          <w:p w14:paraId="18658CFC" w14:textId="2D8FBF6A" w:rsidR="00B05CED" w:rsidRPr="00E97106" w:rsidRDefault="00B05CED" w:rsidP="00662C4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Calendar year</w:t>
            </w:r>
          </w:p>
        </w:tc>
        <w:tc>
          <w:tcPr>
            <w:tcW w:w="1565" w:type="pct"/>
            <w:vAlign w:val="center"/>
          </w:tcPr>
          <w:p w14:paraId="0ADE6E13" w14:textId="77777777" w:rsidR="00B05CED" w:rsidRPr="00E97106" w:rsidRDefault="00B05CED" w:rsidP="00B05C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pct"/>
            <w:vAlign w:val="center"/>
          </w:tcPr>
          <w:p w14:paraId="1231902B" w14:textId="77777777" w:rsidR="00B05CED" w:rsidRPr="00E97106" w:rsidRDefault="00B05CED" w:rsidP="00B05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D4513" w:rsidRPr="00E97106" w14:paraId="3AADC63B" w14:textId="77777777" w:rsidTr="00CF1727">
        <w:tc>
          <w:tcPr>
            <w:tcW w:w="2536" w:type="pct"/>
            <w:vAlign w:val="center"/>
          </w:tcPr>
          <w:p w14:paraId="595EFB97" w14:textId="7EAF2304" w:rsidR="007D4513" w:rsidRPr="00E97106" w:rsidRDefault="007D4513" w:rsidP="007D4513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18</w:t>
            </w:r>
          </w:p>
        </w:tc>
        <w:tc>
          <w:tcPr>
            <w:tcW w:w="1565" w:type="pct"/>
            <w:vAlign w:val="center"/>
          </w:tcPr>
          <w:p w14:paraId="2BE6B024" w14:textId="56BE889C" w:rsidR="007D4513" w:rsidRPr="00E97106" w:rsidRDefault="007D4513" w:rsidP="007D4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899" w:type="pct"/>
            <w:vAlign w:val="center"/>
          </w:tcPr>
          <w:p w14:paraId="4C001837" w14:textId="668B9CF7" w:rsidR="007D4513" w:rsidRPr="00E97106" w:rsidRDefault="007D4513" w:rsidP="007D45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7D4513" w:rsidRPr="00E97106" w14:paraId="507D9179" w14:textId="77777777" w:rsidTr="00CF1727">
        <w:tc>
          <w:tcPr>
            <w:tcW w:w="2536" w:type="pct"/>
            <w:vAlign w:val="center"/>
          </w:tcPr>
          <w:p w14:paraId="39ACC7EA" w14:textId="1FDF44AB" w:rsidR="007D4513" w:rsidRPr="00E97106" w:rsidRDefault="007D4513" w:rsidP="007D4513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19</w:t>
            </w:r>
          </w:p>
        </w:tc>
        <w:tc>
          <w:tcPr>
            <w:tcW w:w="1565" w:type="pct"/>
            <w:vAlign w:val="center"/>
          </w:tcPr>
          <w:p w14:paraId="347E1E65" w14:textId="1AF2BA17" w:rsidR="007D4513" w:rsidRPr="00E97106" w:rsidRDefault="007D4513" w:rsidP="007D4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65 (0.38 to 1.12)</w:t>
            </w:r>
          </w:p>
        </w:tc>
        <w:tc>
          <w:tcPr>
            <w:tcW w:w="899" w:type="pct"/>
            <w:vAlign w:val="center"/>
          </w:tcPr>
          <w:p w14:paraId="6560DFFB" w14:textId="35AAEC36" w:rsidR="007D4513" w:rsidRPr="00E97106" w:rsidRDefault="007D4513" w:rsidP="007D45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3</w:t>
            </w:r>
          </w:p>
        </w:tc>
      </w:tr>
      <w:tr w:rsidR="007D4513" w:rsidRPr="00E97106" w14:paraId="6C0D76D4" w14:textId="77777777" w:rsidTr="00CF1727">
        <w:tc>
          <w:tcPr>
            <w:tcW w:w="2536" w:type="pct"/>
            <w:vAlign w:val="center"/>
          </w:tcPr>
          <w:p w14:paraId="4144AA18" w14:textId="535A2378" w:rsidR="007D4513" w:rsidRPr="00E97106" w:rsidRDefault="007D4513" w:rsidP="007D4513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20</w:t>
            </w:r>
          </w:p>
        </w:tc>
        <w:tc>
          <w:tcPr>
            <w:tcW w:w="1565" w:type="pct"/>
            <w:vAlign w:val="center"/>
          </w:tcPr>
          <w:p w14:paraId="023E2248" w14:textId="5BE36B2E" w:rsidR="007D4513" w:rsidRPr="00E97106" w:rsidRDefault="007D4513" w:rsidP="007D4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67 (0.39 to 1.14)</w:t>
            </w:r>
          </w:p>
        </w:tc>
        <w:tc>
          <w:tcPr>
            <w:tcW w:w="899" w:type="pct"/>
            <w:vAlign w:val="center"/>
          </w:tcPr>
          <w:p w14:paraId="24B5C32E" w14:textId="4566E6DD" w:rsidR="007D4513" w:rsidRPr="00E97106" w:rsidRDefault="007D4513" w:rsidP="007D45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9</w:t>
            </w:r>
          </w:p>
        </w:tc>
      </w:tr>
      <w:tr w:rsidR="007D4513" w:rsidRPr="00E97106" w14:paraId="6EE1B4D2" w14:textId="77777777" w:rsidTr="00CF1727">
        <w:tc>
          <w:tcPr>
            <w:tcW w:w="2536" w:type="pct"/>
            <w:vAlign w:val="center"/>
          </w:tcPr>
          <w:p w14:paraId="43E8CCAA" w14:textId="440F9A25" w:rsidR="007D4513" w:rsidRPr="00E97106" w:rsidRDefault="007D4513" w:rsidP="007D4513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21</w:t>
            </w:r>
          </w:p>
        </w:tc>
        <w:tc>
          <w:tcPr>
            <w:tcW w:w="1565" w:type="pct"/>
            <w:vAlign w:val="center"/>
          </w:tcPr>
          <w:p w14:paraId="55006362" w14:textId="15ECBE10" w:rsidR="007D4513" w:rsidRPr="00E97106" w:rsidRDefault="007D4513" w:rsidP="007D4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55 (0.31 to 0.97)</w:t>
            </w:r>
          </w:p>
        </w:tc>
        <w:tc>
          <w:tcPr>
            <w:tcW w:w="899" w:type="pct"/>
            <w:vAlign w:val="center"/>
          </w:tcPr>
          <w:p w14:paraId="0AF18756" w14:textId="1416285D" w:rsidR="007D4513" w:rsidRPr="00662C4F" w:rsidRDefault="007D4513" w:rsidP="007D45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62C4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40</w:t>
            </w:r>
          </w:p>
        </w:tc>
      </w:tr>
      <w:tr w:rsidR="007D4513" w:rsidRPr="00E97106" w14:paraId="62A425B0" w14:textId="77777777" w:rsidTr="00CF1727">
        <w:tc>
          <w:tcPr>
            <w:tcW w:w="2536" w:type="pct"/>
            <w:vAlign w:val="center"/>
          </w:tcPr>
          <w:p w14:paraId="4A174EE7" w14:textId="25995855" w:rsidR="007D4513" w:rsidRPr="00E97106" w:rsidRDefault="007D4513" w:rsidP="007D4513">
            <w:pPr>
              <w:jc w:val="righ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22</w:t>
            </w:r>
          </w:p>
        </w:tc>
        <w:tc>
          <w:tcPr>
            <w:tcW w:w="1565" w:type="pct"/>
            <w:vAlign w:val="center"/>
          </w:tcPr>
          <w:p w14:paraId="7B3AC1C4" w14:textId="7FDCF310" w:rsidR="007D4513" w:rsidRPr="00E97106" w:rsidRDefault="007D4513" w:rsidP="007D4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63 (0.35 to 1.13)</w:t>
            </w:r>
          </w:p>
        </w:tc>
        <w:tc>
          <w:tcPr>
            <w:tcW w:w="899" w:type="pct"/>
            <w:vAlign w:val="center"/>
          </w:tcPr>
          <w:p w14:paraId="182871D8" w14:textId="2EDAB6B3" w:rsidR="007D4513" w:rsidRPr="00E97106" w:rsidRDefault="007D4513" w:rsidP="007D45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2</w:t>
            </w:r>
          </w:p>
        </w:tc>
      </w:tr>
      <w:tr w:rsidR="007D4513" w:rsidRPr="00E97106" w14:paraId="115A17DE" w14:textId="77777777" w:rsidTr="007653D7">
        <w:tc>
          <w:tcPr>
            <w:tcW w:w="5000" w:type="pct"/>
            <w:gridSpan w:val="3"/>
            <w:shd w:val="clear" w:color="auto" w:fill="000000" w:themeFill="text1"/>
            <w:vAlign w:val="center"/>
          </w:tcPr>
          <w:p w14:paraId="0C8CD1D2" w14:textId="1BCF0E15" w:rsidR="007D4513" w:rsidRPr="00E97106" w:rsidRDefault="007D4513" w:rsidP="007D4513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</w:pPr>
            <w:r w:rsidRPr="00662C4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Analyses between RD follow-up (explanatory) and clinical characteristics within the subsequent year (outcome)</w:t>
            </w:r>
          </w:p>
        </w:tc>
      </w:tr>
      <w:tr w:rsidR="007D4513" w:rsidRPr="00E97106" w14:paraId="5A99C889" w14:textId="77777777" w:rsidTr="00662C4F">
        <w:tc>
          <w:tcPr>
            <w:tcW w:w="2536" w:type="pct"/>
            <w:shd w:val="clear" w:color="auto" w:fill="D0CECE" w:themeFill="background2" w:themeFillShade="E6"/>
            <w:vAlign w:val="center"/>
          </w:tcPr>
          <w:p w14:paraId="48526A6D" w14:textId="77777777" w:rsidR="007D4513" w:rsidRPr="00E97106" w:rsidRDefault="007D4513" w:rsidP="007D451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inical Characteristics</w:t>
            </w:r>
          </w:p>
        </w:tc>
        <w:tc>
          <w:tcPr>
            <w:tcW w:w="1565" w:type="pct"/>
            <w:shd w:val="clear" w:color="auto" w:fill="D0CECE" w:themeFill="background2" w:themeFillShade="E6"/>
            <w:vAlign w:val="center"/>
          </w:tcPr>
          <w:p w14:paraId="1CC9BC14" w14:textId="77777777" w:rsidR="007D4513" w:rsidRPr="00E97106" w:rsidRDefault="007D4513" w:rsidP="007D45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 (95% CI)</w:t>
            </w:r>
          </w:p>
        </w:tc>
        <w:tc>
          <w:tcPr>
            <w:tcW w:w="899" w:type="pct"/>
            <w:shd w:val="clear" w:color="auto" w:fill="D0CECE" w:themeFill="background2" w:themeFillShade="E6"/>
            <w:vAlign w:val="center"/>
          </w:tcPr>
          <w:p w14:paraId="4C61AF95" w14:textId="77777777" w:rsidR="007D4513" w:rsidRPr="00E97106" w:rsidRDefault="007D4513" w:rsidP="007D4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971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7D4513" w:rsidRPr="00E97106" w14:paraId="1B70C9FE" w14:textId="77777777" w:rsidTr="00662C4F">
        <w:tc>
          <w:tcPr>
            <w:tcW w:w="2536" w:type="pct"/>
            <w:vAlign w:val="center"/>
          </w:tcPr>
          <w:p w14:paraId="58AF0EB4" w14:textId="5EEA9A50" w:rsidR="007D4513" w:rsidRPr="00E97106" w:rsidRDefault="007D4513" w:rsidP="007D45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Hemoglobin A1c (%)</w:t>
            </w:r>
            <w:r w:rsidR="00E97106" w:rsidRPr="0072748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  <w:p w14:paraId="4ED3EE8D" w14:textId="77777777" w:rsidR="007D4513" w:rsidRPr="00E97106" w:rsidRDefault="007D4513" w:rsidP="007D45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[mmol/mol]</w:t>
            </w:r>
          </w:p>
        </w:tc>
        <w:tc>
          <w:tcPr>
            <w:tcW w:w="1565" w:type="pct"/>
            <w:vAlign w:val="center"/>
          </w:tcPr>
          <w:p w14:paraId="337364ED" w14:textId="4BE87B69" w:rsidR="007D4513" w:rsidRPr="00E97106" w:rsidRDefault="007D4513" w:rsidP="007D4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-0.27 (-0.52 to -0.02)</w:t>
            </w:r>
          </w:p>
          <w:p w14:paraId="6CF3996F" w14:textId="7D40647D" w:rsidR="007D4513" w:rsidRPr="00E97106" w:rsidRDefault="007D4513" w:rsidP="007D4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[-2.95 (-5.67 to -0.23)]</w:t>
            </w:r>
          </w:p>
        </w:tc>
        <w:tc>
          <w:tcPr>
            <w:tcW w:w="899" w:type="pct"/>
            <w:vAlign w:val="center"/>
          </w:tcPr>
          <w:p w14:paraId="4CB373DD" w14:textId="24E1968D" w:rsidR="007D4513" w:rsidRPr="00E97106" w:rsidRDefault="007D4513" w:rsidP="007D45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4</w:t>
            </w:r>
          </w:p>
        </w:tc>
      </w:tr>
      <w:tr w:rsidR="007D4513" w:rsidRPr="00E97106" w14:paraId="778088C4" w14:textId="77777777" w:rsidTr="00662C4F">
        <w:tc>
          <w:tcPr>
            <w:tcW w:w="2536" w:type="pct"/>
            <w:vAlign w:val="center"/>
          </w:tcPr>
          <w:p w14:paraId="5101CD8B" w14:textId="692EC767" w:rsidR="007D4513" w:rsidRPr="00E97106" w:rsidRDefault="007D4513" w:rsidP="007D45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BMI z-score</w:t>
            </w:r>
            <w:r w:rsidR="00E97106" w:rsidRPr="0072748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65" w:type="pct"/>
            <w:vAlign w:val="center"/>
          </w:tcPr>
          <w:p w14:paraId="4D373725" w14:textId="79A1E32D" w:rsidR="007D4513" w:rsidRPr="00E97106" w:rsidRDefault="007D4513" w:rsidP="007D4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00 (-0.11 to 0.12)</w:t>
            </w:r>
          </w:p>
        </w:tc>
        <w:tc>
          <w:tcPr>
            <w:tcW w:w="899" w:type="pct"/>
            <w:vAlign w:val="center"/>
          </w:tcPr>
          <w:p w14:paraId="1AC44B11" w14:textId="0F9812AD" w:rsidR="007D4513" w:rsidRPr="00E97106" w:rsidRDefault="007D4513" w:rsidP="007D45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7106">
              <w:rPr>
                <w:rFonts w:ascii="Times New Roman" w:hAnsi="Times New Roman" w:cs="Times New Roman"/>
                <w:sz w:val="22"/>
                <w:szCs w:val="22"/>
              </w:rPr>
              <w:t>0.951</w:t>
            </w:r>
          </w:p>
        </w:tc>
      </w:tr>
    </w:tbl>
    <w:p w14:paraId="727713C7" w14:textId="6F63BDC0" w:rsidR="00E97106" w:rsidRDefault="007E25E1" w:rsidP="00D85D8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383636"/>
          <w:sz w:val="22"/>
          <w:szCs w:val="22"/>
          <w:shd w:val="clear" w:color="auto" w:fill="FFFFFF"/>
          <w:vertAlign w:val="superscript"/>
        </w:rPr>
        <w:t>*</w:t>
      </w:r>
      <w:r w:rsidR="00D85D89" w:rsidRPr="00854FB0">
        <w:rPr>
          <w:rFonts w:ascii="Times New Roman" w:hAnsi="Times New Roman" w:cs="Times New Roman"/>
          <w:sz w:val="22"/>
          <w:szCs w:val="22"/>
        </w:rPr>
        <w:t xml:space="preserve"> </w:t>
      </w:r>
      <w:r w:rsidR="00E97106" w:rsidRPr="00727486">
        <w:rPr>
          <w:rFonts w:ascii="Times New Roman" w:hAnsi="Times New Roman" w:cs="Times New Roman"/>
          <w:sz w:val="22"/>
          <w:szCs w:val="22"/>
        </w:rPr>
        <w:t>Analysis was adjusted for repeated measures and included all of the explanatory variables listed.</w:t>
      </w:r>
    </w:p>
    <w:p w14:paraId="6FF4204F" w14:textId="632EC043" w:rsidR="00D85D89" w:rsidRDefault="00E97106" w:rsidP="00D85D89">
      <w:pPr>
        <w:rPr>
          <w:rFonts w:ascii="Times New Roman" w:hAnsi="Times New Roman" w:cs="Times New Roman"/>
          <w:sz w:val="22"/>
          <w:szCs w:val="22"/>
        </w:rPr>
      </w:pPr>
      <w:r w:rsidRPr="0072748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†</w:t>
      </w:r>
      <w:r w:rsidR="00E3427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9908F4">
        <w:rPr>
          <w:rFonts w:ascii="Times New Roman" w:hAnsi="Times New Roman" w:cs="Times New Roman"/>
          <w:sz w:val="22"/>
          <w:szCs w:val="22"/>
        </w:rPr>
        <w:t xml:space="preserve">Analyses were </w:t>
      </w:r>
      <w:r w:rsidRPr="00727486">
        <w:rPr>
          <w:rFonts w:ascii="Times New Roman" w:hAnsi="Times New Roman" w:cs="Times New Roman"/>
          <w:sz w:val="22"/>
          <w:szCs w:val="22"/>
        </w:rPr>
        <w:t xml:space="preserve">adjusted for repeated measures and </w:t>
      </w:r>
      <w:r w:rsidR="009908F4">
        <w:rPr>
          <w:rFonts w:ascii="Times New Roman" w:hAnsi="Times New Roman" w:cs="Times New Roman"/>
          <w:sz w:val="22"/>
          <w:szCs w:val="22"/>
        </w:rPr>
        <w:t>controlled</w:t>
      </w:r>
      <w:r w:rsidR="00D85D89" w:rsidRPr="00854FB0">
        <w:rPr>
          <w:rFonts w:ascii="Times New Roman" w:hAnsi="Times New Roman" w:cs="Times New Roman"/>
          <w:sz w:val="22"/>
          <w:szCs w:val="22"/>
        </w:rPr>
        <w:t xml:space="preserve"> for age, sex, diabetes duration, CGM use, and mode of insulin delivery.</w:t>
      </w:r>
    </w:p>
    <w:p w14:paraId="0388581C" w14:textId="77777777" w:rsidR="00D85D89" w:rsidRPr="00854FB0" w:rsidRDefault="00D85D89" w:rsidP="00D85D89">
      <w:pPr>
        <w:rPr>
          <w:rFonts w:ascii="Times New Roman" w:hAnsi="Times New Roman" w:cs="Times New Roman"/>
          <w:sz w:val="22"/>
          <w:szCs w:val="22"/>
        </w:rPr>
      </w:pPr>
    </w:p>
    <w:p w14:paraId="282838BE" w14:textId="41735BA5" w:rsidR="00D85D89" w:rsidRDefault="00D85D89" w:rsidP="008F5016">
      <w:pPr>
        <w:rPr>
          <w:rFonts w:ascii="Times New Roman" w:hAnsi="Times New Roman" w:cs="Times New Roman"/>
          <w:sz w:val="22"/>
          <w:szCs w:val="22"/>
        </w:rPr>
      </w:pPr>
      <w:r w:rsidRPr="00854FB0">
        <w:rPr>
          <w:rFonts w:ascii="Times New Roman" w:hAnsi="Times New Roman" w:cs="Times New Roman"/>
          <w:i/>
          <w:iCs/>
          <w:sz w:val="22"/>
          <w:szCs w:val="22"/>
        </w:rPr>
        <w:t xml:space="preserve">Abbreviations: </w:t>
      </w:r>
      <w:r w:rsidRPr="00854FB0">
        <w:rPr>
          <w:rFonts w:ascii="Times New Roman" w:hAnsi="Times New Roman" w:cs="Times New Roman"/>
          <w:sz w:val="22"/>
          <w:szCs w:val="22"/>
        </w:rPr>
        <w:t xml:space="preserve">BMI, body mass index; CGM, continuous glucose monitor; CI, confidence interval; HCL, hybrid closed-loop; MDI, multiple daily injections; </w:t>
      </w:r>
      <w:r w:rsidR="00AB4921">
        <w:rPr>
          <w:rFonts w:ascii="Times New Roman" w:hAnsi="Times New Roman" w:cs="Times New Roman"/>
          <w:sz w:val="22"/>
          <w:szCs w:val="22"/>
        </w:rPr>
        <w:t xml:space="preserve">OR, odds ratio; </w:t>
      </w:r>
      <w:r>
        <w:rPr>
          <w:rFonts w:ascii="Times New Roman" w:hAnsi="Times New Roman" w:cs="Times New Roman"/>
          <w:sz w:val="22"/>
          <w:szCs w:val="22"/>
        </w:rPr>
        <w:t>RD, registered dietitian; REF, reference.</w:t>
      </w:r>
    </w:p>
    <w:sectPr w:rsidR="00D85D89" w:rsidSect="00770783">
      <w:pgSz w:w="12240" w:h="15840"/>
      <w:pgMar w:top="864" w:right="1152" w:bottom="864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21D"/>
    <w:rsid w:val="00001E24"/>
    <w:rsid w:val="0000350D"/>
    <w:rsid w:val="00013F0A"/>
    <w:rsid w:val="00015E07"/>
    <w:rsid w:val="000256CA"/>
    <w:rsid w:val="000314BD"/>
    <w:rsid w:val="00031920"/>
    <w:rsid w:val="00033045"/>
    <w:rsid w:val="00041D94"/>
    <w:rsid w:val="000454E7"/>
    <w:rsid w:val="000478B7"/>
    <w:rsid w:val="00051659"/>
    <w:rsid w:val="000517E0"/>
    <w:rsid w:val="00052622"/>
    <w:rsid w:val="00054269"/>
    <w:rsid w:val="000634D4"/>
    <w:rsid w:val="00065410"/>
    <w:rsid w:val="00070B14"/>
    <w:rsid w:val="00070F84"/>
    <w:rsid w:val="00071707"/>
    <w:rsid w:val="0007662D"/>
    <w:rsid w:val="0009206A"/>
    <w:rsid w:val="000939F5"/>
    <w:rsid w:val="00095376"/>
    <w:rsid w:val="000A2750"/>
    <w:rsid w:val="000B0185"/>
    <w:rsid w:val="000B0219"/>
    <w:rsid w:val="000B66AC"/>
    <w:rsid w:val="000C3571"/>
    <w:rsid w:val="000C56E7"/>
    <w:rsid w:val="000D32CD"/>
    <w:rsid w:val="000D537A"/>
    <w:rsid w:val="000E0FFA"/>
    <w:rsid w:val="000E1201"/>
    <w:rsid w:val="000E1754"/>
    <w:rsid w:val="000F5A3E"/>
    <w:rsid w:val="000F6670"/>
    <w:rsid w:val="00100553"/>
    <w:rsid w:val="0010197F"/>
    <w:rsid w:val="0010346E"/>
    <w:rsid w:val="00107FD6"/>
    <w:rsid w:val="00112A49"/>
    <w:rsid w:val="00114D8A"/>
    <w:rsid w:val="001176A3"/>
    <w:rsid w:val="00120117"/>
    <w:rsid w:val="00121C9F"/>
    <w:rsid w:val="0012323E"/>
    <w:rsid w:val="00125936"/>
    <w:rsid w:val="001272F9"/>
    <w:rsid w:val="0012787C"/>
    <w:rsid w:val="00141559"/>
    <w:rsid w:val="00146A63"/>
    <w:rsid w:val="00151ADF"/>
    <w:rsid w:val="001547EC"/>
    <w:rsid w:val="00161994"/>
    <w:rsid w:val="00165297"/>
    <w:rsid w:val="00166AFB"/>
    <w:rsid w:val="0017142E"/>
    <w:rsid w:val="00172974"/>
    <w:rsid w:val="00176C73"/>
    <w:rsid w:val="00185B77"/>
    <w:rsid w:val="00186842"/>
    <w:rsid w:val="0019253A"/>
    <w:rsid w:val="00195755"/>
    <w:rsid w:val="001975A0"/>
    <w:rsid w:val="001A0996"/>
    <w:rsid w:val="001A27FD"/>
    <w:rsid w:val="001A72F7"/>
    <w:rsid w:val="001B2D71"/>
    <w:rsid w:val="001B54E5"/>
    <w:rsid w:val="001B59CC"/>
    <w:rsid w:val="001B7783"/>
    <w:rsid w:val="001C40B6"/>
    <w:rsid w:val="001D2E2C"/>
    <w:rsid w:val="001D3E58"/>
    <w:rsid w:val="001E2577"/>
    <w:rsid w:val="001E27EE"/>
    <w:rsid w:val="001F0999"/>
    <w:rsid w:val="001F1D79"/>
    <w:rsid w:val="001F7F38"/>
    <w:rsid w:val="00200648"/>
    <w:rsid w:val="00204935"/>
    <w:rsid w:val="0020564C"/>
    <w:rsid w:val="0020684D"/>
    <w:rsid w:val="002105EA"/>
    <w:rsid w:val="00227416"/>
    <w:rsid w:val="00244042"/>
    <w:rsid w:val="0024461B"/>
    <w:rsid w:val="00246AE9"/>
    <w:rsid w:val="002473BD"/>
    <w:rsid w:val="0025274B"/>
    <w:rsid w:val="00254030"/>
    <w:rsid w:val="0026535C"/>
    <w:rsid w:val="0026578B"/>
    <w:rsid w:val="0027144F"/>
    <w:rsid w:val="00273991"/>
    <w:rsid w:val="00277462"/>
    <w:rsid w:val="00282B98"/>
    <w:rsid w:val="00291069"/>
    <w:rsid w:val="00296403"/>
    <w:rsid w:val="002964F9"/>
    <w:rsid w:val="002A00DF"/>
    <w:rsid w:val="002A1C2E"/>
    <w:rsid w:val="002A3E4C"/>
    <w:rsid w:val="002A5049"/>
    <w:rsid w:val="002A5370"/>
    <w:rsid w:val="002A585C"/>
    <w:rsid w:val="002B0F77"/>
    <w:rsid w:val="002B5953"/>
    <w:rsid w:val="002C7F01"/>
    <w:rsid w:val="002D18E7"/>
    <w:rsid w:val="002D38C3"/>
    <w:rsid w:val="002D5A2D"/>
    <w:rsid w:val="002E4504"/>
    <w:rsid w:val="002E6486"/>
    <w:rsid w:val="002F2763"/>
    <w:rsid w:val="002F57DD"/>
    <w:rsid w:val="002F7043"/>
    <w:rsid w:val="00306927"/>
    <w:rsid w:val="003212A0"/>
    <w:rsid w:val="00324EDB"/>
    <w:rsid w:val="0032775E"/>
    <w:rsid w:val="00333B51"/>
    <w:rsid w:val="0033743E"/>
    <w:rsid w:val="00340E76"/>
    <w:rsid w:val="00341643"/>
    <w:rsid w:val="003440B0"/>
    <w:rsid w:val="00365074"/>
    <w:rsid w:val="0036521D"/>
    <w:rsid w:val="003664AF"/>
    <w:rsid w:val="003664C8"/>
    <w:rsid w:val="00367221"/>
    <w:rsid w:val="0037117C"/>
    <w:rsid w:val="003733D3"/>
    <w:rsid w:val="00380BAE"/>
    <w:rsid w:val="0038119A"/>
    <w:rsid w:val="00390B1C"/>
    <w:rsid w:val="00391601"/>
    <w:rsid w:val="003B1F79"/>
    <w:rsid w:val="003B67C0"/>
    <w:rsid w:val="003B7F47"/>
    <w:rsid w:val="003C7859"/>
    <w:rsid w:val="003D5D0C"/>
    <w:rsid w:val="003E0407"/>
    <w:rsid w:val="003E54E4"/>
    <w:rsid w:val="003F75AF"/>
    <w:rsid w:val="003F782B"/>
    <w:rsid w:val="004071F0"/>
    <w:rsid w:val="00410B58"/>
    <w:rsid w:val="00414CA2"/>
    <w:rsid w:val="00417399"/>
    <w:rsid w:val="00423E51"/>
    <w:rsid w:val="0043347E"/>
    <w:rsid w:val="00434C9A"/>
    <w:rsid w:val="0043612F"/>
    <w:rsid w:val="00437BA1"/>
    <w:rsid w:val="00440E64"/>
    <w:rsid w:val="00451D92"/>
    <w:rsid w:val="00455BE2"/>
    <w:rsid w:val="0045670D"/>
    <w:rsid w:val="00464FF2"/>
    <w:rsid w:val="004726BA"/>
    <w:rsid w:val="0047490A"/>
    <w:rsid w:val="0047722D"/>
    <w:rsid w:val="00484E33"/>
    <w:rsid w:val="0049056D"/>
    <w:rsid w:val="00490F42"/>
    <w:rsid w:val="00494796"/>
    <w:rsid w:val="004A5075"/>
    <w:rsid w:val="004A62DD"/>
    <w:rsid w:val="004B7103"/>
    <w:rsid w:val="004C365F"/>
    <w:rsid w:val="004C58B3"/>
    <w:rsid w:val="004D2029"/>
    <w:rsid w:val="004D2A49"/>
    <w:rsid w:val="004E09EE"/>
    <w:rsid w:val="004F4BE4"/>
    <w:rsid w:val="004F78C4"/>
    <w:rsid w:val="005016AD"/>
    <w:rsid w:val="00504BE9"/>
    <w:rsid w:val="00505BC9"/>
    <w:rsid w:val="00511E89"/>
    <w:rsid w:val="005203F3"/>
    <w:rsid w:val="00523293"/>
    <w:rsid w:val="005257C6"/>
    <w:rsid w:val="00525969"/>
    <w:rsid w:val="00526200"/>
    <w:rsid w:val="0054159B"/>
    <w:rsid w:val="0054228C"/>
    <w:rsid w:val="005479A3"/>
    <w:rsid w:val="005617DE"/>
    <w:rsid w:val="00567013"/>
    <w:rsid w:val="00567AB0"/>
    <w:rsid w:val="00570E3B"/>
    <w:rsid w:val="005720E0"/>
    <w:rsid w:val="005727B6"/>
    <w:rsid w:val="005832B7"/>
    <w:rsid w:val="005878F8"/>
    <w:rsid w:val="00593CD8"/>
    <w:rsid w:val="005A0472"/>
    <w:rsid w:val="005A28E5"/>
    <w:rsid w:val="005B553D"/>
    <w:rsid w:val="005B5FE7"/>
    <w:rsid w:val="005C1C69"/>
    <w:rsid w:val="005C28AB"/>
    <w:rsid w:val="005C5B0F"/>
    <w:rsid w:val="005C6F09"/>
    <w:rsid w:val="005D3266"/>
    <w:rsid w:val="005D3F3A"/>
    <w:rsid w:val="005D4410"/>
    <w:rsid w:val="005E2D45"/>
    <w:rsid w:val="005E4472"/>
    <w:rsid w:val="005E4B97"/>
    <w:rsid w:val="005E545D"/>
    <w:rsid w:val="005E6B99"/>
    <w:rsid w:val="005F185C"/>
    <w:rsid w:val="005F3EEC"/>
    <w:rsid w:val="005F6B41"/>
    <w:rsid w:val="00601037"/>
    <w:rsid w:val="006157CF"/>
    <w:rsid w:val="00621413"/>
    <w:rsid w:val="006322B6"/>
    <w:rsid w:val="00632860"/>
    <w:rsid w:val="0063484C"/>
    <w:rsid w:val="00642001"/>
    <w:rsid w:val="00643540"/>
    <w:rsid w:val="006550F5"/>
    <w:rsid w:val="00661CE6"/>
    <w:rsid w:val="00662C4F"/>
    <w:rsid w:val="00663064"/>
    <w:rsid w:val="006635CE"/>
    <w:rsid w:val="00666F1F"/>
    <w:rsid w:val="0067361A"/>
    <w:rsid w:val="006768C1"/>
    <w:rsid w:val="00676B67"/>
    <w:rsid w:val="006824A8"/>
    <w:rsid w:val="006831F2"/>
    <w:rsid w:val="0068387E"/>
    <w:rsid w:val="00683C2E"/>
    <w:rsid w:val="00686B19"/>
    <w:rsid w:val="00692DD7"/>
    <w:rsid w:val="00694E29"/>
    <w:rsid w:val="006A0546"/>
    <w:rsid w:val="006A0D42"/>
    <w:rsid w:val="006A1935"/>
    <w:rsid w:val="006A36D0"/>
    <w:rsid w:val="006A7BF1"/>
    <w:rsid w:val="006B4BAF"/>
    <w:rsid w:val="006C28A2"/>
    <w:rsid w:val="006C29EA"/>
    <w:rsid w:val="006C2AAB"/>
    <w:rsid w:val="006C3FF3"/>
    <w:rsid w:val="006D5BFC"/>
    <w:rsid w:val="006E1014"/>
    <w:rsid w:val="006E2E5E"/>
    <w:rsid w:val="006E6C19"/>
    <w:rsid w:val="006E7DA8"/>
    <w:rsid w:val="006F0AAF"/>
    <w:rsid w:val="006F2F1F"/>
    <w:rsid w:val="0070089E"/>
    <w:rsid w:val="00706689"/>
    <w:rsid w:val="00715E44"/>
    <w:rsid w:val="00723162"/>
    <w:rsid w:val="00731A4F"/>
    <w:rsid w:val="00737EF7"/>
    <w:rsid w:val="0074297B"/>
    <w:rsid w:val="00753A21"/>
    <w:rsid w:val="007570AD"/>
    <w:rsid w:val="007653D7"/>
    <w:rsid w:val="00770783"/>
    <w:rsid w:val="00773365"/>
    <w:rsid w:val="007746BA"/>
    <w:rsid w:val="00775049"/>
    <w:rsid w:val="00776464"/>
    <w:rsid w:val="00776AFA"/>
    <w:rsid w:val="00776B72"/>
    <w:rsid w:val="00781C8E"/>
    <w:rsid w:val="007845BF"/>
    <w:rsid w:val="007866B2"/>
    <w:rsid w:val="007868E0"/>
    <w:rsid w:val="007933FB"/>
    <w:rsid w:val="0079424B"/>
    <w:rsid w:val="00794592"/>
    <w:rsid w:val="00794EDE"/>
    <w:rsid w:val="00795398"/>
    <w:rsid w:val="007A1660"/>
    <w:rsid w:val="007A2072"/>
    <w:rsid w:val="007A5CD5"/>
    <w:rsid w:val="007B4610"/>
    <w:rsid w:val="007C21A0"/>
    <w:rsid w:val="007D124B"/>
    <w:rsid w:val="007D1D01"/>
    <w:rsid w:val="007D4513"/>
    <w:rsid w:val="007E25E1"/>
    <w:rsid w:val="007E727E"/>
    <w:rsid w:val="008053E6"/>
    <w:rsid w:val="00811757"/>
    <w:rsid w:val="008125DB"/>
    <w:rsid w:val="00813DFF"/>
    <w:rsid w:val="008152FF"/>
    <w:rsid w:val="00821F64"/>
    <w:rsid w:val="008267FC"/>
    <w:rsid w:val="008346F1"/>
    <w:rsid w:val="008439C9"/>
    <w:rsid w:val="008505DA"/>
    <w:rsid w:val="0085073E"/>
    <w:rsid w:val="00850A32"/>
    <w:rsid w:val="00851363"/>
    <w:rsid w:val="00854FB0"/>
    <w:rsid w:val="00855529"/>
    <w:rsid w:val="0085601B"/>
    <w:rsid w:val="008578FF"/>
    <w:rsid w:val="0086020F"/>
    <w:rsid w:val="0086108D"/>
    <w:rsid w:val="00867E03"/>
    <w:rsid w:val="00876B7C"/>
    <w:rsid w:val="008771B7"/>
    <w:rsid w:val="0088238E"/>
    <w:rsid w:val="008A2ADE"/>
    <w:rsid w:val="008A65D2"/>
    <w:rsid w:val="008A6B41"/>
    <w:rsid w:val="008A7CF0"/>
    <w:rsid w:val="008A7FA4"/>
    <w:rsid w:val="008B23A1"/>
    <w:rsid w:val="008B7103"/>
    <w:rsid w:val="008C0212"/>
    <w:rsid w:val="008C672C"/>
    <w:rsid w:val="008D44D3"/>
    <w:rsid w:val="008D7709"/>
    <w:rsid w:val="008E087B"/>
    <w:rsid w:val="008E7398"/>
    <w:rsid w:val="008F5016"/>
    <w:rsid w:val="008F6018"/>
    <w:rsid w:val="009032B0"/>
    <w:rsid w:val="00905046"/>
    <w:rsid w:val="00905799"/>
    <w:rsid w:val="009058BD"/>
    <w:rsid w:val="00907D0F"/>
    <w:rsid w:val="00914390"/>
    <w:rsid w:val="00923081"/>
    <w:rsid w:val="00924D1D"/>
    <w:rsid w:val="00925A02"/>
    <w:rsid w:val="009260E9"/>
    <w:rsid w:val="009262F7"/>
    <w:rsid w:val="0093478D"/>
    <w:rsid w:val="009349BB"/>
    <w:rsid w:val="00946DFE"/>
    <w:rsid w:val="00955692"/>
    <w:rsid w:val="00962EF6"/>
    <w:rsid w:val="009646A9"/>
    <w:rsid w:val="009719E6"/>
    <w:rsid w:val="00973D05"/>
    <w:rsid w:val="00976D56"/>
    <w:rsid w:val="00977A3D"/>
    <w:rsid w:val="0098209D"/>
    <w:rsid w:val="00984BDA"/>
    <w:rsid w:val="00985C87"/>
    <w:rsid w:val="00987945"/>
    <w:rsid w:val="009908F4"/>
    <w:rsid w:val="00991B93"/>
    <w:rsid w:val="00992D7A"/>
    <w:rsid w:val="0099368A"/>
    <w:rsid w:val="00995D50"/>
    <w:rsid w:val="00996CD4"/>
    <w:rsid w:val="00997837"/>
    <w:rsid w:val="009A416D"/>
    <w:rsid w:val="009A5A23"/>
    <w:rsid w:val="009B166B"/>
    <w:rsid w:val="009B3D42"/>
    <w:rsid w:val="009B3F85"/>
    <w:rsid w:val="009C172A"/>
    <w:rsid w:val="009C5104"/>
    <w:rsid w:val="009C609A"/>
    <w:rsid w:val="009E44D8"/>
    <w:rsid w:val="009E76BB"/>
    <w:rsid w:val="009F368F"/>
    <w:rsid w:val="00A03536"/>
    <w:rsid w:val="00A03BFD"/>
    <w:rsid w:val="00A07A10"/>
    <w:rsid w:val="00A15F31"/>
    <w:rsid w:val="00A20389"/>
    <w:rsid w:val="00A20A05"/>
    <w:rsid w:val="00A242AA"/>
    <w:rsid w:val="00A27230"/>
    <w:rsid w:val="00A30F3F"/>
    <w:rsid w:val="00A3405D"/>
    <w:rsid w:val="00A36323"/>
    <w:rsid w:val="00A406DD"/>
    <w:rsid w:val="00A47C49"/>
    <w:rsid w:val="00A503E8"/>
    <w:rsid w:val="00A5454B"/>
    <w:rsid w:val="00A633ED"/>
    <w:rsid w:val="00A670B1"/>
    <w:rsid w:val="00A72AD7"/>
    <w:rsid w:val="00A75A89"/>
    <w:rsid w:val="00A75C8F"/>
    <w:rsid w:val="00A808F1"/>
    <w:rsid w:val="00A8640E"/>
    <w:rsid w:val="00A874CE"/>
    <w:rsid w:val="00A87BAB"/>
    <w:rsid w:val="00A915ED"/>
    <w:rsid w:val="00A939F7"/>
    <w:rsid w:val="00A95EB4"/>
    <w:rsid w:val="00A97A74"/>
    <w:rsid w:val="00AA33AD"/>
    <w:rsid w:val="00AA6BB3"/>
    <w:rsid w:val="00AB092B"/>
    <w:rsid w:val="00AB0FD1"/>
    <w:rsid w:val="00AB27B8"/>
    <w:rsid w:val="00AB3A1C"/>
    <w:rsid w:val="00AB4921"/>
    <w:rsid w:val="00AC6CDD"/>
    <w:rsid w:val="00AD0251"/>
    <w:rsid w:val="00AD08ED"/>
    <w:rsid w:val="00AE3D73"/>
    <w:rsid w:val="00AE5550"/>
    <w:rsid w:val="00AE74B5"/>
    <w:rsid w:val="00AF149F"/>
    <w:rsid w:val="00AF3D3C"/>
    <w:rsid w:val="00B01195"/>
    <w:rsid w:val="00B01AC0"/>
    <w:rsid w:val="00B038DF"/>
    <w:rsid w:val="00B05CE3"/>
    <w:rsid w:val="00B05CED"/>
    <w:rsid w:val="00B10CEF"/>
    <w:rsid w:val="00B11F59"/>
    <w:rsid w:val="00B2586E"/>
    <w:rsid w:val="00B306FC"/>
    <w:rsid w:val="00B508DB"/>
    <w:rsid w:val="00B5137D"/>
    <w:rsid w:val="00B534C4"/>
    <w:rsid w:val="00B54F95"/>
    <w:rsid w:val="00B54FCF"/>
    <w:rsid w:val="00B55F51"/>
    <w:rsid w:val="00B57756"/>
    <w:rsid w:val="00B615E6"/>
    <w:rsid w:val="00B6413A"/>
    <w:rsid w:val="00B72709"/>
    <w:rsid w:val="00B72C79"/>
    <w:rsid w:val="00B81F2E"/>
    <w:rsid w:val="00B823E6"/>
    <w:rsid w:val="00B87018"/>
    <w:rsid w:val="00B90B40"/>
    <w:rsid w:val="00B9240A"/>
    <w:rsid w:val="00B94AD7"/>
    <w:rsid w:val="00BA0CCC"/>
    <w:rsid w:val="00BB0775"/>
    <w:rsid w:val="00BB24DE"/>
    <w:rsid w:val="00BB44B3"/>
    <w:rsid w:val="00BB7F4C"/>
    <w:rsid w:val="00BC20D6"/>
    <w:rsid w:val="00BC3A54"/>
    <w:rsid w:val="00BD2D05"/>
    <w:rsid w:val="00BD3373"/>
    <w:rsid w:val="00BD4AC1"/>
    <w:rsid w:val="00BE4CED"/>
    <w:rsid w:val="00BE644A"/>
    <w:rsid w:val="00BE76C9"/>
    <w:rsid w:val="00C0119E"/>
    <w:rsid w:val="00C01CAA"/>
    <w:rsid w:val="00C04AF8"/>
    <w:rsid w:val="00C04CAB"/>
    <w:rsid w:val="00C07471"/>
    <w:rsid w:val="00C14275"/>
    <w:rsid w:val="00C20834"/>
    <w:rsid w:val="00C2270E"/>
    <w:rsid w:val="00C237C7"/>
    <w:rsid w:val="00C24F13"/>
    <w:rsid w:val="00C3421F"/>
    <w:rsid w:val="00C36C02"/>
    <w:rsid w:val="00C43222"/>
    <w:rsid w:val="00C44B96"/>
    <w:rsid w:val="00C52E83"/>
    <w:rsid w:val="00C531F8"/>
    <w:rsid w:val="00C5596A"/>
    <w:rsid w:val="00C56FAC"/>
    <w:rsid w:val="00C57184"/>
    <w:rsid w:val="00C60943"/>
    <w:rsid w:val="00C643E8"/>
    <w:rsid w:val="00C66B46"/>
    <w:rsid w:val="00C81B26"/>
    <w:rsid w:val="00C83837"/>
    <w:rsid w:val="00C84A5A"/>
    <w:rsid w:val="00C84BA6"/>
    <w:rsid w:val="00C86E3F"/>
    <w:rsid w:val="00CA3CED"/>
    <w:rsid w:val="00CA4256"/>
    <w:rsid w:val="00CA4CA8"/>
    <w:rsid w:val="00CA5EC7"/>
    <w:rsid w:val="00CB39AC"/>
    <w:rsid w:val="00CC4221"/>
    <w:rsid w:val="00CC5E1A"/>
    <w:rsid w:val="00CD3CB4"/>
    <w:rsid w:val="00CD501E"/>
    <w:rsid w:val="00CE1D12"/>
    <w:rsid w:val="00CE394E"/>
    <w:rsid w:val="00CF1727"/>
    <w:rsid w:val="00CF5280"/>
    <w:rsid w:val="00D0238B"/>
    <w:rsid w:val="00D043C6"/>
    <w:rsid w:val="00D04C21"/>
    <w:rsid w:val="00D04CB7"/>
    <w:rsid w:val="00D11CC1"/>
    <w:rsid w:val="00D165E4"/>
    <w:rsid w:val="00D17F6D"/>
    <w:rsid w:val="00D25C04"/>
    <w:rsid w:val="00D34600"/>
    <w:rsid w:val="00D47E36"/>
    <w:rsid w:val="00D51321"/>
    <w:rsid w:val="00D60456"/>
    <w:rsid w:val="00D64652"/>
    <w:rsid w:val="00D66A25"/>
    <w:rsid w:val="00D70D05"/>
    <w:rsid w:val="00D7137A"/>
    <w:rsid w:val="00D72B4C"/>
    <w:rsid w:val="00D75D03"/>
    <w:rsid w:val="00D77244"/>
    <w:rsid w:val="00D805E1"/>
    <w:rsid w:val="00D82F01"/>
    <w:rsid w:val="00D85D89"/>
    <w:rsid w:val="00D86C82"/>
    <w:rsid w:val="00D87102"/>
    <w:rsid w:val="00D9273B"/>
    <w:rsid w:val="00D96688"/>
    <w:rsid w:val="00D973DE"/>
    <w:rsid w:val="00D9754C"/>
    <w:rsid w:val="00DA3B9E"/>
    <w:rsid w:val="00DA4902"/>
    <w:rsid w:val="00DA4E14"/>
    <w:rsid w:val="00DA50C2"/>
    <w:rsid w:val="00DA6783"/>
    <w:rsid w:val="00DC3731"/>
    <w:rsid w:val="00DD5787"/>
    <w:rsid w:val="00DD7DFC"/>
    <w:rsid w:val="00DE022E"/>
    <w:rsid w:val="00DE1599"/>
    <w:rsid w:val="00DE213D"/>
    <w:rsid w:val="00DE25C4"/>
    <w:rsid w:val="00DE648D"/>
    <w:rsid w:val="00DE7F5B"/>
    <w:rsid w:val="00DF7CB8"/>
    <w:rsid w:val="00E01F7F"/>
    <w:rsid w:val="00E06340"/>
    <w:rsid w:val="00E1054C"/>
    <w:rsid w:val="00E1565C"/>
    <w:rsid w:val="00E16088"/>
    <w:rsid w:val="00E20E86"/>
    <w:rsid w:val="00E24394"/>
    <w:rsid w:val="00E27B2D"/>
    <w:rsid w:val="00E3296E"/>
    <w:rsid w:val="00E339FA"/>
    <w:rsid w:val="00E34270"/>
    <w:rsid w:val="00E348B0"/>
    <w:rsid w:val="00E373BE"/>
    <w:rsid w:val="00E37B3A"/>
    <w:rsid w:val="00E464EF"/>
    <w:rsid w:val="00E50DE9"/>
    <w:rsid w:val="00E55418"/>
    <w:rsid w:val="00E57CD2"/>
    <w:rsid w:val="00E57F1A"/>
    <w:rsid w:val="00E6336F"/>
    <w:rsid w:val="00E658D3"/>
    <w:rsid w:val="00E661D0"/>
    <w:rsid w:val="00E74585"/>
    <w:rsid w:val="00E7467F"/>
    <w:rsid w:val="00E81B8C"/>
    <w:rsid w:val="00E84882"/>
    <w:rsid w:val="00E90A2B"/>
    <w:rsid w:val="00E96570"/>
    <w:rsid w:val="00E97106"/>
    <w:rsid w:val="00EA1A83"/>
    <w:rsid w:val="00EB28B6"/>
    <w:rsid w:val="00EB325B"/>
    <w:rsid w:val="00EB6DC4"/>
    <w:rsid w:val="00EC1964"/>
    <w:rsid w:val="00EC4913"/>
    <w:rsid w:val="00EC6A71"/>
    <w:rsid w:val="00ED35DE"/>
    <w:rsid w:val="00EE0716"/>
    <w:rsid w:val="00EE1A7B"/>
    <w:rsid w:val="00EE2D4B"/>
    <w:rsid w:val="00EE5475"/>
    <w:rsid w:val="00EF1560"/>
    <w:rsid w:val="00EF1650"/>
    <w:rsid w:val="00F000F4"/>
    <w:rsid w:val="00F00F3A"/>
    <w:rsid w:val="00F01205"/>
    <w:rsid w:val="00F1005A"/>
    <w:rsid w:val="00F13DE7"/>
    <w:rsid w:val="00F1431D"/>
    <w:rsid w:val="00F1552D"/>
    <w:rsid w:val="00F15C46"/>
    <w:rsid w:val="00F1798A"/>
    <w:rsid w:val="00F260FC"/>
    <w:rsid w:val="00F26225"/>
    <w:rsid w:val="00F30CA3"/>
    <w:rsid w:val="00F4174C"/>
    <w:rsid w:val="00F43709"/>
    <w:rsid w:val="00F50234"/>
    <w:rsid w:val="00F61C51"/>
    <w:rsid w:val="00F62196"/>
    <w:rsid w:val="00F62638"/>
    <w:rsid w:val="00F63309"/>
    <w:rsid w:val="00F64914"/>
    <w:rsid w:val="00F72545"/>
    <w:rsid w:val="00F76C43"/>
    <w:rsid w:val="00F90BF7"/>
    <w:rsid w:val="00F95B70"/>
    <w:rsid w:val="00F97A87"/>
    <w:rsid w:val="00FA4BC7"/>
    <w:rsid w:val="00FA6773"/>
    <w:rsid w:val="00FB088D"/>
    <w:rsid w:val="00FB34DA"/>
    <w:rsid w:val="00FB5FDA"/>
    <w:rsid w:val="00FC1BF9"/>
    <w:rsid w:val="00FC4C8D"/>
    <w:rsid w:val="00FC644D"/>
    <w:rsid w:val="00FD3EFA"/>
    <w:rsid w:val="00FD50C4"/>
    <w:rsid w:val="00FD5D4F"/>
    <w:rsid w:val="00FE4444"/>
    <w:rsid w:val="00FE6706"/>
    <w:rsid w:val="00FE6A7E"/>
    <w:rsid w:val="00FF1B7B"/>
    <w:rsid w:val="00FF2075"/>
    <w:rsid w:val="00FF29E6"/>
    <w:rsid w:val="00FF3824"/>
    <w:rsid w:val="00FF4A8B"/>
    <w:rsid w:val="00FF4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7DF50"/>
  <w15:chartTrackingRefBased/>
  <w15:docId w15:val="{9E27D9CC-184D-E34C-9A24-A9C8B6D4A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657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41D94"/>
  </w:style>
  <w:style w:type="paragraph" w:styleId="Revision">
    <w:name w:val="Revision"/>
    <w:hidden/>
    <w:uiPriority w:val="99"/>
    <w:semiHidden/>
    <w:rsid w:val="00D47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AZOVA</dc:creator>
  <cp:keywords/>
  <dc:description/>
  <cp:lastModifiedBy>Azova, Svetlana</cp:lastModifiedBy>
  <cp:revision>3</cp:revision>
  <cp:lastPrinted>2024-01-03T20:29:00Z</cp:lastPrinted>
  <dcterms:created xsi:type="dcterms:W3CDTF">2025-01-29T22:44:00Z</dcterms:created>
  <dcterms:modified xsi:type="dcterms:W3CDTF">2025-01-29T22:44:00Z</dcterms:modified>
</cp:coreProperties>
</file>